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075" w:type="dxa"/>
        <w:tblLook w:val="04A0" w:firstRow="1" w:lastRow="0" w:firstColumn="1" w:lastColumn="0" w:noHBand="0" w:noVBand="1"/>
      </w:tblPr>
      <w:tblGrid>
        <w:gridCol w:w="2405"/>
        <w:gridCol w:w="2410"/>
        <w:gridCol w:w="3260"/>
      </w:tblGrid>
      <w:tr w:rsidR="009D46C2" w:rsidRPr="002009CB" w14:paraId="0093D317" w14:textId="77777777" w:rsidTr="009D46C2">
        <w:trPr>
          <w:trHeight w:val="276"/>
        </w:trPr>
        <w:tc>
          <w:tcPr>
            <w:tcW w:w="807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1A35EE" w14:textId="7607097F" w:rsidR="009D46C2" w:rsidRPr="00185A85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A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ble</w:t>
            </w:r>
            <w:r w:rsidR="002C19D8" w:rsidRPr="00185A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</w:t>
            </w:r>
            <w:r w:rsidRPr="00185A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185A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：</w:t>
            </w:r>
            <w:r w:rsidRPr="00185A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umor-specific marker genes of cytotoxic cells</w:t>
            </w:r>
          </w:p>
        </w:tc>
      </w:tr>
      <w:tr w:rsidR="009D46C2" w:rsidRPr="002009CB" w14:paraId="0ED3831D" w14:textId="77777777" w:rsidTr="009D46C2">
        <w:trPr>
          <w:trHeight w:val="276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4947D" w14:textId="046AFE35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t.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14146" w14:textId="4A27A08B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t.2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1E74F" w14:textId="251279FA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s</w:t>
            </w:r>
          </w:p>
        </w:tc>
      </w:tr>
      <w:tr w:rsidR="009D46C2" w:rsidRPr="002009CB" w14:paraId="14188E13" w14:textId="77777777" w:rsidTr="009D46C2">
        <w:trPr>
          <w:trHeight w:val="276"/>
        </w:trPr>
        <w:tc>
          <w:tcPr>
            <w:tcW w:w="24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9B8F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8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9B5E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3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2F33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TF</w:t>
            </w:r>
          </w:p>
        </w:tc>
      </w:tr>
      <w:tr w:rsidR="009D46C2" w:rsidRPr="002009CB" w14:paraId="0F096420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D0F184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722A65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75550C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4</w:t>
            </w:r>
          </w:p>
        </w:tc>
      </w:tr>
      <w:tr w:rsidR="009D46C2" w:rsidRPr="002009CB" w14:paraId="3C089D9D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652D41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29EBC6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EAFDEF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LA4</w:t>
            </w:r>
          </w:p>
        </w:tc>
      </w:tr>
      <w:tr w:rsidR="009D46C2" w:rsidRPr="002009CB" w14:paraId="73AB2FD9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19376C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13FF1C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D2C32F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8</w:t>
            </w:r>
          </w:p>
        </w:tc>
      </w:tr>
      <w:tr w:rsidR="009D46C2" w:rsidRPr="002009CB" w14:paraId="06E7E185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9579D8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143A98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BCC47B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D16</w:t>
            </w:r>
          </w:p>
        </w:tc>
      </w:tr>
      <w:tr w:rsidR="009D46C2" w:rsidRPr="002009CB" w14:paraId="5B6BCA4F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8C3667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B3F062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BDC3F0E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2RA</w:t>
            </w:r>
          </w:p>
        </w:tc>
      </w:tr>
      <w:tr w:rsidR="009D46C2" w:rsidRPr="002009CB" w14:paraId="0F2DE9FF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13D2AD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2A05FE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D8C01C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</w:p>
        </w:tc>
      </w:tr>
      <w:tr w:rsidR="009D46C2" w:rsidRPr="002009CB" w14:paraId="3B87E38E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F768AE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1BC247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9CF29E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SC</w:t>
            </w:r>
          </w:p>
        </w:tc>
      </w:tr>
      <w:tr w:rsidR="009D46C2" w:rsidRPr="002009CB" w14:paraId="6DB28FFA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731877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227BC7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977382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33644.2</w:t>
            </w:r>
          </w:p>
        </w:tc>
      </w:tr>
      <w:tr w:rsidR="009D46C2" w:rsidRPr="002009CB" w14:paraId="7EEB1A0E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64A593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D4E56E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168720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GIT</w:t>
            </w:r>
          </w:p>
        </w:tc>
      </w:tr>
      <w:tr w:rsidR="009D46C2" w:rsidRPr="002009CB" w14:paraId="01CCD814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C538F0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CA3212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93C1A6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C</w:t>
            </w:r>
          </w:p>
        </w:tc>
      </w:tr>
      <w:tr w:rsidR="009D46C2" w:rsidRPr="002009CB" w14:paraId="1B5D6F16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A8A2CC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1E4293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90DA41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7</w:t>
            </w:r>
          </w:p>
        </w:tc>
      </w:tr>
      <w:tr w:rsidR="009D46C2" w:rsidRPr="002009CB" w14:paraId="0B586A9A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A7B595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9200B5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D60F30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IR2</w:t>
            </w:r>
          </w:p>
        </w:tc>
      </w:tr>
      <w:tr w:rsidR="009D46C2" w:rsidRPr="002009CB" w14:paraId="12231E2E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9FE509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C67797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8ACA42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GFRAP1</w:t>
            </w:r>
          </w:p>
        </w:tc>
      </w:tr>
      <w:tr w:rsidR="009D46C2" w:rsidRPr="002009CB" w14:paraId="5C555FE2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849774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572550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E34029E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SP4</w:t>
            </w:r>
          </w:p>
        </w:tc>
      </w:tr>
      <w:tr w:rsidR="009D46C2" w:rsidRPr="002009CB" w14:paraId="6446326A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24C3DF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1F0FC0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5024CB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P1</w:t>
            </w:r>
          </w:p>
        </w:tc>
      </w:tr>
      <w:tr w:rsidR="009D46C2" w:rsidRPr="002009CB" w14:paraId="6C5A26D7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4090B3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9FFF66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B9BA01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ID5B</w:t>
            </w:r>
          </w:p>
        </w:tc>
      </w:tr>
      <w:tr w:rsidR="009D46C2" w:rsidRPr="002009CB" w14:paraId="4C73CF94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990E9A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761C7D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D3CB18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32</w:t>
            </w:r>
          </w:p>
        </w:tc>
      </w:tr>
      <w:tr w:rsidR="009D46C2" w:rsidRPr="002009CB" w14:paraId="3F451A9E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1EF2F8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FFEB11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8DDC7C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100A4</w:t>
            </w:r>
          </w:p>
        </w:tc>
      </w:tr>
      <w:tr w:rsidR="009D46C2" w:rsidRPr="002009CB" w14:paraId="6115D893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91B01A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C1A5C5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A559A8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T1</w:t>
            </w:r>
          </w:p>
        </w:tc>
      </w:tr>
      <w:tr w:rsidR="009D46C2" w:rsidRPr="002009CB" w14:paraId="3D0CF12B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E226DB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.54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9D72DE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F0850B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COS</w:t>
            </w:r>
          </w:p>
        </w:tc>
      </w:tr>
      <w:tr w:rsidR="009D46C2" w:rsidRPr="002009CB" w14:paraId="05030981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48CC80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7E374D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C07097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BC1D4</w:t>
            </w:r>
          </w:p>
        </w:tc>
      </w:tr>
      <w:tr w:rsidR="009D46C2" w:rsidRPr="002009CB" w14:paraId="0AE16AEE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090433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96FC5B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001A9F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M</w:t>
            </w:r>
          </w:p>
        </w:tc>
      </w:tr>
      <w:tr w:rsidR="009D46C2" w:rsidRPr="002009CB" w14:paraId="562C7E20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4CFE0F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5F70A0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1495AC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PH1</w:t>
            </w:r>
          </w:p>
        </w:tc>
      </w:tr>
      <w:tr w:rsidR="009D46C2" w:rsidRPr="002009CB" w14:paraId="67F41104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3EF78CE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4FA2EE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CE568D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CA1</w:t>
            </w:r>
          </w:p>
        </w:tc>
      </w:tr>
      <w:tr w:rsidR="009D46C2" w:rsidRPr="002009CB" w14:paraId="0A23F38F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93DAB8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DEA5B8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2C5D25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P5</w:t>
            </w:r>
          </w:p>
        </w:tc>
      </w:tr>
      <w:tr w:rsidR="009D46C2" w:rsidRPr="002009CB" w14:paraId="1AC5A265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0436A2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54C0C4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18086F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</w:tr>
      <w:tr w:rsidR="009D46C2" w:rsidRPr="002009CB" w14:paraId="3699EA94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AF3C42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4B9B0C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2BF0E7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R2</w:t>
            </w:r>
          </w:p>
        </w:tc>
      </w:tr>
      <w:tr w:rsidR="009D46C2" w:rsidRPr="002009CB" w14:paraId="55244067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9C90E5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13768D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5BD95B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XP3</w:t>
            </w:r>
          </w:p>
        </w:tc>
      </w:tr>
      <w:tr w:rsidR="009D46C2" w:rsidRPr="002009CB" w14:paraId="0AC33A27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AC7837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30C249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3E5323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2331.1</w:t>
            </w:r>
          </w:p>
        </w:tc>
      </w:tr>
      <w:tr w:rsidR="009D46C2" w:rsidRPr="002009CB" w14:paraId="3B740DDB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E9AA50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DBACBD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22A4A5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2M</w:t>
            </w:r>
          </w:p>
        </w:tc>
      </w:tr>
      <w:tr w:rsidR="009D46C2" w:rsidRPr="002009CB" w14:paraId="697FB913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E44614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053B42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6334F8E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O1B</w:t>
            </w:r>
          </w:p>
        </w:tc>
      </w:tr>
      <w:tr w:rsidR="009D46C2" w:rsidRPr="002009CB" w14:paraId="38F58514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3EBFA7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EF4D55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1AA2FB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4435-2HG</w:t>
            </w:r>
          </w:p>
        </w:tc>
      </w:tr>
      <w:tr w:rsidR="009D46C2" w:rsidRPr="002009CB" w14:paraId="79BD8823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DFF24E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038C86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D6D009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9</w:t>
            </w:r>
          </w:p>
        </w:tc>
      </w:tr>
      <w:tr w:rsidR="009D46C2" w:rsidRPr="002009CB" w14:paraId="28EF3583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71C8DA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D73A2C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838750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GALS1</w:t>
            </w:r>
          </w:p>
        </w:tc>
      </w:tr>
      <w:tr w:rsidR="009D46C2" w:rsidRPr="002009CB" w14:paraId="04D7E3F7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BE4A8A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E26BBC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EFE824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M</w:t>
            </w:r>
          </w:p>
        </w:tc>
      </w:tr>
      <w:tr w:rsidR="009D46C2" w:rsidRPr="002009CB" w14:paraId="1E1466F3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951210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86C8FA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7D128B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PINA1</w:t>
            </w:r>
          </w:p>
        </w:tc>
      </w:tr>
      <w:tr w:rsidR="009D46C2" w:rsidRPr="002009CB" w14:paraId="0794704B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FBE4A0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22AA88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990803E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O1</w:t>
            </w:r>
          </w:p>
        </w:tc>
      </w:tr>
      <w:tr w:rsidR="009D46C2" w:rsidRPr="002009CB" w14:paraId="1247382D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4A48F5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81BC8E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CF65C7E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CYBP</w:t>
            </w:r>
          </w:p>
        </w:tc>
      </w:tr>
      <w:tr w:rsidR="009D46C2" w:rsidRPr="002009CB" w14:paraId="6055BD6C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142C72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9DDF9F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3CBE67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BP2</w:t>
            </w:r>
          </w:p>
        </w:tc>
      </w:tr>
      <w:tr w:rsidR="009D46C2" w:rsidRPr="002009CB" w14:paraId="46FE877C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450AFA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67058B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F08284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MAIP1</w:t>
            </w:r>
          </w:p>
        </w:tc>
      </w:tr>
      <w:tr w:rsidR="009D46C2" w:rsidRPr="002009CB" w14:paraId="5E0D0880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DA0696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DF8679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DAAD72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TATIP2</w:t>
            </w:r>
          </w:p>
        </w:tc>
      </w:tr>
      <w:tr w:rsidR="009D46C2" w:rsidRPr="002009CB" w14:paraId="6F5F7650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50BF0B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.32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61E6AA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7ED8DA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LL</w:t>
            </w:r>
          </w:p>
        </w:tc>
      </w:tr>
      <w:tr w:rsidR="009D46C2" w:rsidRPr="002009CB" w14:paraId="6676D840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C4ABBA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A0D880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4283B4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GP2</w:t>
            </w:r>
          </w:p>
        </w:tc>
      </w:tr>
      <w:tr w:rsidR="009D46C2" w:rsidRPr="002009CB" w14:paraId="2AFEB876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852F7B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1F56FD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FCF33A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ATS2L</w:t>
            </w:r>
          </w:p>
        </w:tc>
      </w:tr>
      <w:tr w:rsidR="009D46C2" w:rsidRPr="002009CB" w14:paraId="7E826033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8F7525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31DEA4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DB0B0F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I1</w:t>
            </w:r>
          </w:p>
        </w:tc>
      </w:tr>
      <w:tr w:rsidR="009D46C2" w:rsidRPr="002009CB" w14:paraId="6717AFE8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AB18E9E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8B93A9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50A4C2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</w:t>
            </w:r>
          </w:p>
        </w:tc>
      </w:tr>
      <w:tr w:rsidR="009D46C2" w:rsidRPr="002009CB" w14:paraId="621FAFBF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2C4454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EA2812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B4145CE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D1</w:t>
            </w:r>
          </w:p>
        </w:tc>
      </w:tr>
      <w:tr w:rsidR="009D46C2" w:rsidRPr="002009CB" w14:paraId="552C5A22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4A6304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696808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6CDEDE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L6</w:t>
            </w:r>
          </w:p>
        </w:tc>
      </w:tr>
      <w:tr w:rsidR="009D46C2" w:rsidRPr="002009CB" w14:paraId="67C7DF7C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18AB29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0F1A4A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1460F5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KBP1A</w:t>
            </w:r>
          </w:p>
        </w:tc>
      </w:tr>
      <w:tr w:rsidR="009D46C2" w:rsidRPr="002009CB" w14:paraId="20423568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9D5988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24A206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0C9FED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PJ</w:t>
            </w:r>
          </w:p>
        </w:tc>
      </w:tr>
      <w:tr w:rsidR="009D46C2" w:rsidRPr="002009CB" w14:paraId="5F7CA429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7078C3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79A944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03795D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TG1</w:t>
            </w:r>
          </w:p>
        </w:tc>
      </w:tr>
      <w:tr w:rsidR="009D46C2" w:rsidRPr="002009CB" w14:paraId="33D072D2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BB29C2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E1E37A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84AACB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GALS3</w:t>
            </w:r>
          </w:p>
        </w:tc>
      </w:tr>
      <w:tr w:rsidR="009D46C2" w:rsidRPr="002009CB" w14:paraId="16955724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ED1BEA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F8CCB4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75EB01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HBDD2</w:t>
            </w:r>
          </w:p>
        </w:tc>
      </w:tr>
      <w:tr w:rsidR="009D46C2" w:rsidRPr="002009CB" w14:paraId="2BC7C280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A3CC72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8B23E6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90FBCB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152</w:t>
            </w:r>
          </w:p>
        </w:tc>
      </w:tr>
      <w:tr w:rsidR="009D46C2" w:rsidRPr="002009CB" w14:paraId="735EB3E8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97D724E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C96F0F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5A6999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A</w:t>
            </w:r>
          </w:p>
        </w:tc>
      </w:tr>
      <w:tr w:rsidR="009D46C2" w:rsidRPr="002009CB" w14:paraId="462093E4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328AFC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AEB95A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AD8B18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XN</w:t>
            </w:r>
          </w:p>
        </w:tc>
      </w:tr>
      <w:tr w:rsidR="009D46C2" w:rsidRPr="002009CB" w14:paraId="1B83D50F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AD65C9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CAB8AC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BF8313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9</w:t>
            </w:r>
          </w:p>
        </w:tc>
      </w:tr>
      <w:tr w:rsidR="009D46C2" w:rsidRPr="002009CB" w14:paraId="5A5844CC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B91530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12AFE5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96B744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PC1B</w:t>
            </w:r>
          </w:p>
        </w:tc>
      </w:tr>
      <w:tr w:rsidR="009D46C2" w:rsidRPr="002009CB" w14:paraId="252206CC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754213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18B5CC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A7211D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AM1</w:t>
            </w:r>
          </w:p>
        </w:tc>
      </w:tr>
      <w:tr w:rsidR="009D46C2" w:rsidRPr="002009CB" w14:paraId="4A3D4508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56B765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6A86E6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69F599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5E</w:t>
            </w:r>
          </w:p>
        </w:tc>
      </w:tr>
      <w:tr w:rsidR="009D46C2" w:rsidRPr="002009CB" w14:paraId="3EAFF0DE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B8E26D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773CA6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028F79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SN1</w:t>
            </w:r>
          </w:p>
        </w:tc>
      </w:tr>
      <w:tr w:rsidR="009D46C2" w:rsidRPr="002009CB" w14:paraId="6D8195B8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EB83C4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CED70E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C10D9D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3D</w:t>
            </w:r>
          </w:p>
        </w:tc>
      </w:tr>
      <w:tr w:rsidR="009D46C2" w:rsidRPr="002009CB" w14:paraId="1E0A1810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F59AFC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EB9298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07BF24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S27L</w:t>
            </w:r>
          </w:p>
        </w:tc>
      </w:tr>
      <w:tr w:rsidR="009D46C2" w:rsidRPr="002009CB" w14:paraId="4C87A615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449CCD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.50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E453D3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1491A6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DX2</w:t>
            </w:r>
          </w:p>
        </w:tc>
      </w:tr>
      <w:tr w:rsidR="009D46C2" w:rsidRPr="002009CB" w14:paraId="2DF75404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AFB4F5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61FA30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6BE4F5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TL</w:t>
            </w:r>
          </w:p>
        </w:tc>
      </w:tr>
      <w:tr w:rsidR="009D46C2" w:rsidRPr="002009CB" w14:paraId="15FD7354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45EDDE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67355C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1ADDCD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2RG</w:t>
            </w:r>
          </w:p>
        </w:tc>
      </w:tr>
      <w:tr w:rsidR="009D46C2" w:rsidRPr="002009CB" w14:paraId="46C89EA0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73E2DD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771602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382AA3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B</w:t>
            </w:r>
          </w:p>
        </w:tc>
      </w:tr>
      <w:tr w:rsidR="009D46C2" w:rsidRPr="002009CB" w14:paraId="18D903A4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97A452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2BAD72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4DC0C8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SB4X</w:t>
            </w:r>
          </w:p>
        </w:tc>
      </w:tr>
      <w:tr w:rsidR="009D46C2" w:rsidRPr="002009CB" w14:paraId="57FDFB88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86D735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9EE6C0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AB334D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DX1</w:t>
            </w:r>
          </w:p>
        </w:tc>
      </w:tr>
      <w:tr w:rsidR="009D46C2" w:rsidRPr="002009CB" w14:paraId="6BF3E415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5A786C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6EAF34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E8413A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YNC1I2</w:t>
            </w:r>
          </w:p>
        </w:tc>
      </w:tr>
      <w:tr w:rsidR="009D46C2" w:rsidRPr="002009CB" w14:paraId="2749B147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681ECB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16328A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41C934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DOA</w:t>
            </w:r>
          </w:p>
        </w:tc>
      </w:tr>
      <w:tr w:rsidR="009D46C2" w:rsidRPr="002009CB" w14:paraId="367B3156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122BF0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D06EE9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DFB230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F2</w:t>
            </w:r>
          </w:p>
        </w:tc>
      </w:tr>
      <w:tr w:rsidR="009D46C2" w:rsidRPr="002009CB" w14:paraId="0ED5179E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F2084C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D92027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5761A2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B</w:t>
            </w:r>
          </w:p>
        </w:tc>
      </w:tr>
      <w:tr w:rsidR="009D46C2" w:rsidRPr="002009CB" w14:paraId="585F06BD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FF7C1A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ECCA81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C59495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MPT</w:t>
            </w:r>
          </w:p>
        </w:tc>
      </w:tr>
      <w:tr w:rsidR="009D46C2" w:rsidRPr="002009CB" w14:paraId="5D356899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09257B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93C56F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AE0CD6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OX1</w:t>
            </w:r>
          </w:p>
        </w:tc>
      </w:tr>
      <w:tr w:rsidR="009D46C2" w:rsidRPr="002009CB" w14:paraId="069B1BC1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4FA908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B8811F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E26190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100A6</w:t>
            </w:r>
          </w:p>
        </w:tc>
      </w:tr>
      <w:tr w:rsidR="009D46C2" w:rsidRPr="002009CB" w14:paraId="5CAB671D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784786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00BF79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6260C1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C</w:t>
            </w:r>
          </w:p>
        </w:tc>
      </w:tr>
      <w:tr w:rsidR="009D46C2" w:rsidRPr="002009CB" w14:paraId="11B45AA0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69F9BF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42EA00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BBD215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P14</w:t>
            </w:r>
          </w:p>
        </w:tc>
      </w:tr>
      <w:tr w:rsidR="009D46C2" w:rsidRPr="002009CB" w14:paraId="146EE0BF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F056E1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E5C2FA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19D23A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X17</w:t>
            </w:r>
          </w:p>
        </w:tc>
      </w:tr>
      <w:tr w:rsidR="009D46C2" w:rsidRPr="002009CB" w14:paraId="0BB5C912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CB0AFA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14EFF8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EAD5C2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TB</w:t>
            </w:r>
          </w:p>
        </w:tc>
      </w:tr>
      <w:tr w:rsidR="009D46C2" w:rsidRPr="002009CB" w14:paraId="227DE428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7EF7D4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9A6AA9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9EA745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AZ1</w:t>
            </w:r>
          </w:p>
        </w:tc>
      </w:tr>
      <w:tr w:rsidR="009D46C2" w:rsidRPr="002009CB" w14:paraId="238B01F9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2A68EF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AC8BCE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202E15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5J2</w:t>
            </w:r>
          </w:p>
        </w:tc>
      </w:tr>
      <w:tr w:rsidR="009D46C2" w:rsidRPr="002009CB" w14:paraId="074CD859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6D7789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33AD9A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3BBD0F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PA1A</w:t>
            </w:r>
          </w:p>
        </w:tc>
      </w:tr>
      <w:tr w:rsidR="009D46C2" w:rsidRPr="002009CB" w14:paraId="665E55C9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A14736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D9CCCB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365E06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K1</w:t>
            </w:r>
          </w:p>
        </w:tc>
      </w:tr>
      <w:tr w:rsidR="009D46C2" w:rsidRPr="002009CB" w14:paraId="6B0CDA84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C0DEAB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CF2617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993180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PB1</w:t>
            </w:r>
          </w:p>
        </w:tc>
      </w:tr>
      <w:tr w:rsidR="009D46C2" w:rsidRPr="002009CB" w14:paraId="0014EC28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727F95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.57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39503A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6B8F17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MB3</w:t>
            </w:r>
          </w:p>
        </w:tc>
      </w:tr>
      <w:tr w:rsidR="009D46C2" w:rsidRPr="002009CB" w14:paraId="6AC8C4FE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DB4604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BDF0C1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6DEC21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YNLL1</w:t>
            </w:r>
          </w:p>
        </w:tc>
      </w:tr>
      <w:tr w:rsidR="009D46C2" w:rsidRPr="002009CB" w14:paraId="17BB9966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33A3FE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CB2760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566E71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P1</w:t>
            </w:r>
          </w:p>
        </w:tc>
      </w:tr>
      <w:tr w:rsidR="009D46C2" w:rsidRPr="002009CB" w14:paraId="6346BD69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2F89B3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666AF6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C63948E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K7</w:t>
            </w:r>
          </w:p>
        </w:tc>
      </w:tr>
      <w:tr w:rsidR="009D46C2" w:rsidRPr="002009CB" w14:paraId="7C2338A4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BDD5D5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65246D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D74927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P58</w:t>
            </w:r>
          </w:p>
        </w:tc>
      </w:tr>
      <w:tr w:rsidR="009D46C2" w:rsidRPr="002009CB" w14:paraId="44E847E6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E40D6F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8830D5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6A4373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RPUD1</w:t>
            </w:r>
          </w:p>
        </w:tc>
      </w:tr>
      <w:tr w:rsidR="009D46C2" w:rsidRPr="002009CB" w14:paraId="1A7B7741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E1B1E7E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16D9CB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522FE1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DUFA4</w:t>
            </w:r>
          </w:p>
        </w:tc>
      </w:tr>
      <w:tr w:rsidR="009D46C2" w:rsidRPr="002009CB" w14:paraId="4523968A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D9AAE7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224BBE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648E26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LDA1</w:t>
            </w:r>
          </w:p>
        </w:tc>
      </w:tr>
      <w:tr w:rsidR="009D46C2" w:rsidRPr="002009CB" w14:paraId="43B53B9F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153114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ACAFF9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8BC87D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BP</w:t>
            </w:r>
          </w:p>
        </w:tc>
      </w:tr>
      <w:tr w:rsidR="009D46C2" w:rsidRPr="002009CB" w14:paraId="3518100C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ABD12C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286828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D4B841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TG3</w:t>
            </w:r>
          </w:p>
        </w:tc>
      </w:tr>
      <w:tr w:rsidR="009D46C2" w:rsidRPr="002009CB" w14:paraId="75446F0E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72C691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DC84AD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7EB9F2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NK</w:t>
            </w:r>
          </w:p>
        </w:tc>
      </w:tr>
      <w:tr w:rsidR="009D46C2" w:rsidRPr="002009CB" w14:paraId="796C551A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D65638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5A7D3D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2768F8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8</w:t>
            </w:r>
          </w:p>
        </w:tc>
      </w:tr>
      <w:tr w:rsidR="009D46C2" w:rsidRPr="002009CB" w14:paraId="76AC5DC7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C09AF5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A98A83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D796F3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MP1</w:t>
            </w:r>
          </w:p>
        </w:tc>
      </w:tr>
      <w:tr w:rsidR="009D46C2" w:rsidRPr="002009CB" w14:paraId="53FF9FF0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D96A27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6E37CC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036DE6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RX</w:t>
            </w:r>
          </w:p>
        </w:tc>
      </w:tr>
      <w:tr w:rsidR="009D46C2" w:rsidRPr="002009CB" w14:paraId="41485CAE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0A797B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8738A4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38C1D2E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LF</w:t>
            </w:r>
          </w:p>
        </w:tc>
      </w:tr>
      <w:tr w:rsidR="009D46C2" w:rsidRPr="002009CB" w14:paraId="3E6DB1DE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018596E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12B78C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BC4228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PT1</w:t>
            </w:r>
          </w:p>
        </w:tc>
      </w:tr>
      <w:tr w:rsidR="009D46C2" w:rsidRPr="002009CB" w14:paraId="4238DF17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14D722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321409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DB70B4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DUFC2</w:t>
            </w:r>
          </w:p>
        </w:tc>
      </w:tr>
      <w:tr w:rsidR="009D46C2" w:rsidRPr="002009CB" w14:paraId="0568AFD2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AD33A9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47B866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1DFE53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P90AB1</w:t>
            </w:r>
          </w:p>
        </w:tc>
      </w:tr>
      <w:tr w:rsidR="009D46C2" w:rsidRPr="002009CB" w14:paraId="6C87E3D5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C2DBA0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147360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3F015F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OA2</w:t>
            </w:r>
          </w:p>
        </w:tc>
      </w:tr>
      <w:tr w:rsidR="009D46C2" w:rsidRPr="002009CB" w14:paraId="49E68931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43C59F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A542EA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A8F636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GS1</w:t>
            </w:r>
          </w:p>
        </w:tc>
      </w:tr>
      <w:tr w:rsidR="009D46C2" w:rsidRPr="002009CB" w14:paraId="34C59079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C29FDE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1FE96B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EE8670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I6</w:t>
            </w:r>
          </w:p>
        </w:tc>
      </w:tr>
      <w:tr w:rsidR="009D46C2" w:rsidRPr="002009CB" w14:paraId="76BADA9A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A44417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78FF4A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8A8972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MP</w:t>
            </w:r>
          </w:p>
        </w:tc>
      </w:tr>
      <w:tr w:rsidR="009D46C2" w:rsidRPr="002009CB" w14:paraId="255D0BEC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9612B7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.60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FCD9F9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E704D9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X1</w:t>
            </w:r>
          </w:p>
        </w:tc>
      </w:tr>
      <w:tr w:rsidR="009D46C2" w:rsidRPr="002009CB" w14:paraId="5E3F32F5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D9F187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B79EB1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F3BA53E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3BGRL3</w:t>
            </w:r>
          </w:p>
        </w:tc>
      </w:tr>
      <w:tr w:rsidR="009D46C2" w:rsidRPr="002009CB" w14:paraId="465219C8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992CF8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0301E7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10CE24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I27L2</w:t>
            </w:r>
          </w:p>
        </w:tc>
      </w:tr>
      <w:tr w:rsidR="009D46C2" w:rsidRPr="002009CB" w14:paraId="4B8897E7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6B3F2E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079B12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78DF1F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P10</w:t>
            </w:r>
          </w:p>
        </w:tc>
      </w:tr>
      <w:tr w:rsidR="009D46C2" w:rsidRPr="002009CB" w14:paraId="22F10823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238467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3F4435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CC8EB2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AP20</w:t>
            </w:r>
          </w:p>
        </w:tc>
      </w:tr>
      <w:tr w:rsidR="009D46C2" w:rsidRPr="002009CB" w14:paraId="570E0E01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3D1F49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8A02DF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40FA3D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X5B</w:t>
            </w:r>
          </w:p>
        </w:tc>
      </w:tr>
      <w:tr w:rsidR="009D46C2" w:rsidRPr="002009CB" w14:paraId="6A2ACEB9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13C297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C0F595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3E2AD9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QCR10</w:t>
            </w:r>
          </w:p>
        </w:tc>
      </w:tr>
      <w:tr w:rsidR="009D46C2" w:rsidRPr="002009CB" w14:paraId="5774A4E8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74990F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C4BDE1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5945B0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MO2</w:t>
            </w:r>
          </w:p>
        </w:tc>
      </w:tr>
      <w:tr w:rsidR="009D46C2" w:rsidRPr="002009CB" w14:paraId="574FD79B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0E74D3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48B321E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B0E86A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DUFV2</w:t>
            </w:r>
          </w:p>
        </w:tc>
      </w:tr>
      <w:tr w:rsidR="009D46C2" w:rsidRPr="002009CB" w14:paraId="6009611C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D0F3E9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CE0BBD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492D53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P2</w:t>
            </w:r>
          </w:p>
        </w:tc>
      </w:tr>
      <w:tr w:rsidR="009D46C2" w:rsidRPr="002009CB" w14:paraId="4B58EBAF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2DF64B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F2859E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A0E22C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BP1</w:t>
            </w:r>
          </w:p>
        </w:tc>
      </w:tr>
      <w:tr w:rsidR="009D46C2" w:rsidRPr="002009CB" w14:paraId="56F10533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D5665A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687742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58052A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EB2</w:t>
            </w:r>
          </w:p>
        </w:tc>
      </w:tr>
      <w:tr w:rsidR="009D46C2" w:rsidRPr="002009CB" w14:paraId="1C8BD166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76158A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C930AC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0118E4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SB10</w:t>
            </w:r>
          </w:p>
        </w:tc>
      </w:tr>
      <w:tr w:rsidR="009D46C2" w:rsidRPr="002009CB" w14:paraId="5C6ED1C3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AECF1D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F06E9B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7413A8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S</w:t>
            </w:r>
          </w:p>
        </w:tc>
      </w:tr>
      <w:tr w:rsidR="009D46C2" w:rsidRPr="002009CB" w14:paraId="633C4806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27210B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CF70A8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C5BA7A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2</w:t>
            </w:r>
          </w:p>
        </w:tc>
      </w:tr>
      <w:tr w:rsidR="009D46C2" w:rsidRPr="002009CB" w14:paraId="22637E6E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AA4069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19DA4B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7C52D3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X8A</w:t>
            </w:r>
          </w:p>
        </w:tc>
      </w:tr>
      <w:tr w:rsidR="009D46C2" w:rsidRPr="002009CB" w14:paraId="0E775972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DF5FC5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0DE0F7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203FFC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H</w:t>
            </w:r>
          </w:p>
        </w:tc>
      </w:tr>
      <w:tr w:rsidR="009D46C2" w:rsidRPr="002009CB" w14:paraId="177D0486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3AF251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12E791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EE80E6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DX3</w:t>
            </w:r>
          </w:p>
        </w:tc>
      </w:tr>
      <w:tr w:rsidR="009D46C2" w:rsidRPr="002009CB" w14:paraId="1D67D5BB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223354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BBF281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F72425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L20</w:t>
            </w:r>
          </w:p>
        </w:tc>
      </w:tr>
      <w:tr w:rsidR="009D46C2" w:rsidRPr="002009CB" w14:paraId="58C24FC3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37F1D6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E97FAA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77759F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DUFA13</w:t>
            </w:r>
          </w:p>
        </w:tc>
      </w:tr>
      <w:tr w:rsidR="009D46C2" w:rsidRPr="002009CB" w14:paraId="0C76C3F2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17AC42E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DC4F87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87CF2AE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QCRB</w:t>
            </w:r>
          </w:p>
        </w:tc>
      </w:tr>
      <w:tr w:rsidR="009D46C2" w:rsidRPr="002009CB" w14:paraId="23C99438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347E05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77784F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F34B32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100A11</w:t>
            </w:r>
          </w:p>
        </w:tc>
      </w:tr>
      <w:tr w:rsidR="009D46C2" w:rsidRPr="002009CB" w14:paraId="1C37153B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747F2E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.51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E3E312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2EF951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FM1</w:t>
            </w:r>
          </w:p>
        </w:tc>
      </w:tr>
      <w:tr w:rsidR="009D46C2" w:rsidRPr="002009CB" w14:paraId="0027E752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83640A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45B977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8CF9F8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M258</w:t>
            </w:r>
          </w:p>
        </w:tc>
      </w:tr>
      <w:tr w:rsidR="009D46C2" w:rsidRPr="002009CB" w14:paraId="3D8BF96C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5E1F02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7C61CC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64B9B2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DX5</w:t>
            </w:r>
          </w:p>
        </w:tc>
      </w:tr>
      <w:tr w:rsidR="009D46C2" w:rsidRPr="002009CB" w14:paraId="46FED545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DEC708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2A527F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4FBB29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NIH1</w:t>
            </w:r>
          </w:p>
        </w:tc>
      </w:tr>
      <w:tr w:rsidR="009D46C2" w:rsidRPr="002009CB" w14:paraId="6BA91EE1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9489B6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17F528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C8DEC2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QCR11</w:t>
            </w:r>
          </w:p>
        </w:tc>
      </w:tr>
      <w:tr w:rsidR="009D46C2" w:rsidRPr="002009CB" w14:paraId="3C4440C4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2129D0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F1F79D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592654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X7A2</w:t>
            </w:r>
          </w:p>
        </w:tc>
      </w:tr>
      <w:tr w:rsidR="009D46C2" w:rsidRPr="002009CB" w14:paraId="5C0D2640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1756F3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138DD9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D9A85D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CR3</w:t>
            </w:r>
          </w:p>
        </w:tc>
      </w:tr>
      <w:tr w:rsidR="009D46C2" w:rsidRPr="002009CB" w14:paraId="3BB45396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F81586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029BB5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C03DFF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DN2</w:t>
            </w:r>
          </w:p>
        </w:tc>
      </w:tr>
      <w:tr w:rsidR="009D46C2" w:rsidRPr="002009CB" w14:paraId="0DCD63B6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FF76C5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204576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B9A697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P15</w:t>
            </w:r>
          </w:p>
        </w:tc>
      </w:tr>
      <w:tr w:rsidR="009D46C2" w:rsidRPr="002009CB" w14:paraId="2B8D6DC2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B76F04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CED496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62604A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LM</w:t>
            </w:r>
          </w:p>
        </w:tc>
      </w:tr>
      <w:tr w:rsidR="009D46C2" w:rsidRPr="002009CB" w14:paraId="46B7DDEC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BB8855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0DF461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091069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TO1</w:t>
            </w:r>
          </w:p>
        </w:tc>
      </w:tr>
      <w:tr w:rsidR="009D46C2" w:rsidRPr="002009CB" w14:paraId="5383A1DD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6C9909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DBD7D6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9808BE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CR6</w:t>
            </w:r>
          </w:p>
        </w:tc>
      </w:tr>
      <w:tr w:rsidR="009D46C2" w:rsidRPr="002009CB" w14:paraId="015E0429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BE574D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CBF9ED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E3C7B9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M173</w:t>
            </w:r>
          </w:p>
        </w:tc>
      </w:tr>
      <w:tr w:rsidR="009D46C2" w:rsidRPr="002009CB" w14:paraId="692EB74C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ED2442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38C786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EF431FE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MB5</w:t>
            </w:r>
          </w:p>
        </w:tc>
      </w:tr>
      <w:tr w:rsidR="009D46C2" w:rsidRPr="002009CB" w14:paraId="3CF9C7BE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03AD4E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C05C46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44CAF9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X6A1</w:t>
            </w:r>
          </w:p>
        </w:tc>
      </w:tr>
      <w:tr w:rsidR="009D46C2" w:rsidRPr="002009CB" w14:paraId="2C0CA4A4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570965E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B4585E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52E4B5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OE</w:t>
            </w:r>
          </w:p>
        </w:tc>
      </w:tr>
      <w:tr w:rsidR="009D46C2" w:rsidRPr="002009CB" w14:paraId="1E4A86F8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C14FA3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BD043F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FCBF38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LM3</w:t>
            </w:r>
          </w:p>
        </w:tc>
      </w:tr>
      <w:tr w:rsidR="009D46C2" w:rsidRPr="002009CB" w14:paraId="4684FD61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C28946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BD2627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117BB9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PZA2</w:t>
            </w:r>
          </w:p>
        </w:tc>
      </w:tr>
      <w:tr w:rsidR="009D46C2" w:rsidRPr="002009CB" w14:paraId="408F634F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6F9446E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3C33A2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399DBB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PTM4A</w:t>
            </w:r>
          </w:p>
        </w:tc>
      </w:tr>
      <w:tr w:rsidR="009D46C2" w:rsidRPr="002009CB" w14:paraId="609EB0E3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7E1A76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6DF6B1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41B267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L5</w:t>
            </w:r>
          </w:p>
        </w:tc>
      </w:tr>
      <w:tr w:rsidR="009D46C2" w:rsidRPr="002009CB" w14:paraId="7B0727E0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2F4EDA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94CE1F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585046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EC2D</w:t>
            </w:r>
          </w:p>
        </w:tc>
      </w:tr>
      <w:tr w:rsidR="009D46C2" w:rsidRPr="002009CB" w14:paraId="068DEF8E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C91C69E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F7D7A2E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BC52E4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MB1</w:t>
            </w:r>
          </w:p>
        </w:tc>
      </w:tr>
      <w:tr w:rsidR="009D46C2" w:rsidRPr="002009CB" w14:paraId="31ABE59A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E2BDB4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.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386F6B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BB3F43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M59</w:t>
            </w:r>
          </w:p>
        </w:tc>
      </w:tr>
      <w:tr w:rsidR="009D46C2" w:rsidRPr="002009CB" w14:paraId="3AE5E72F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A940AB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C6B795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21B42F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SD2</w:t>
            </w:r>
          </w:p>
        </w:tc>
      </w:tr>
      <w:tr w:rsidR="009D46C2" w:rsidRPr="002009CB" w14:paraId="0EADB381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0E2D8E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9A8062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E01307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IF3J</w:t>
            </w:r>
          </w:p>
        </w:tc>
      </w:tr>
      <w:tr w:rsidR="009D46C2" w:rsidRPr="002009CB" w14:paraId="290D8060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8CC270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B01A56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93388A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BP5</w:t>
            </w:r>
          </w:p>
        </w:tc>
      </w:tr>
      <w:tr w:rsidR="009D46C2" w:rsidRPr="002009CB" w14:paraId="3D42BC3E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602AE5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FE6A2F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E07688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DR83OS</w:t>
            </w:r>
          </w:p>
        </w:tc>
      </w:tr>
      <w:tr w:rsidR="009D46C2" w:rsidRPr="002009CB" w14:paraId="0F24702F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43C7A4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F2AE06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AEF087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MP2A</w:t>
            </w:r>
          </w:p>
        </w:tc>
      </w:tr>
      <w:tr w:rsidR="009D46C2" w:rsidRPr="002009CB" w14:paraId="612741E2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3F0825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CC4C6C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409A5B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XYD5</w:t>
            </w:r>
          </w:p>
        </w:tc>
      </w:tr>
      <w:tr w:rsidR="009D46C2" w:rsidRPr="002009CB" w14:paraId="227115AC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A17643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E6CD8D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0C78CC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TN</w:t>
            </w:r>
          </w:p>
        </w:tc>
      </w:tr>
      <w:tr w:rsidR="009D46C2" w:rsidRPr="002009CB" w14:paraId="330E507D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7593DB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5A1E50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EDC434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RF4L1</w:t>
            </w:r>
          </w:p>
        </w:tc>
      </w:tr>
      <w:tr w:rsidR="009D46C2" w:rsidRPr="002009CB" w14:paraId="40FAB9FB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732A6B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D33D75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8D8D1F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FAND2A</w:t>
            </w:r>
          </w:p>
        </w:tc>
      </w:tr>
      <w:tr w:rsidR="009D46C2" w:rsidRPr="002009CB" w14:paraId="15F3B55C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DBDAB3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05D954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1347ED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KP1</w:t>
            </w:r>
          </w:p>
        </w:tc>
      </w:tr>
      <w:tr w:rsidR="009D46C2" w:rsidRPr="002009CB" w14:paraId="6A4EF8A6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181526E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9440EC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2F84A8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XA2</w:t>
            </w:r>
          </w:p>
        </w:tc>
      </w:tr>
      <w:tr w:rsidR="009D46C2" w:rsidRPr="002009CB" w14:paraId="3B6B5034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2A5E49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13EC74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0709E0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F3C6</w:t>
            </w:r>
          </w:p>
        </w:tc>
      </w:tr>
      <w:tr w:rsidR="009D46C2" w:rsidRPr="002009CB" w14:paraId="0DF40087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EF0B6AE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39CF83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7EC43D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CS1</w:t>
            </w:r>
          </w:p>
        </w:tc>
      </w:tr>
      <w:tr w:rsidR="009D46C2" w:rsidRPr="002009CB" w14:paraId="1B8C45D3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4C4F7F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36965B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D6F228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T5C3A</w:t>
            </w:r>
          </w:p>
        </w:tc>
      </w:tr>
      <w:tr w:rsidR="009D46C2" w:rsidRPr="002009CB" w14:paraId="6B8D9CDD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F5F6CA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AD7CA3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37646F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4orf48</w:t>
            </w:r>
          </w:p>
        </w:tc>
      </w:tr>
      <w:tr w:rsidR="009D46C2" w:rsidRPr="002009CB" w14:paraId="394DF425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2C7C56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4EC77F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EC2915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TB</w:t>
            </w:r>
          </w:p>
        </w:tc>
      </w:tr>
      <w:tr w:rsidR="009D46C2" w:rsidRPr="002009CB" w14:paraId="7D877E3E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E9C04EE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276285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9F600B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T1</w:t>
            </w:r>
          </w:p>
        </w:tc>
      </w:tr>
      <w:tr w:rsidR="009D46C2" w:rsidRPr="002009CB" w14:paraId="7C5364A9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2030F1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A66442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051C73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DUFC1</w:t>
            </w:r>
          </w:p>
        </w:tc>
      </w:tr>
      <w:tr w:rsidR="009D46C2" w:rsidRPr="002009CB" w14:paraId="11A2AA72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6499AA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0BE20C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8FC49A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BC2</w:t>
            </w:r>
          </w:p>
        </w:tc>
      </w:tr>
      <w:tr w:rsidR="009D46C2" w:rsidRPr="002009CB" w14:paraId="5006774E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87186E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651C55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A0D01B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YNLRB1</w:t>
            </w:r>
          </w:p>
        </w:tc>
      </w:tr>
      <w:tr w:rsidR="009D46C2" w:rsidRPr="002009CB" w14:paraId="20DE2130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31BD84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E45200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CEB105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D9</w:t>
            </w:r>
          </w:p>
        </w:tc>
      </w:tr>
      <w:tr w:rsidR="009D46C2" w:rsidRPr="002009CB" w14:paraId="5D2D7C7D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4ABEA8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.45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25130CE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FCA410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MTOR5</w:t>
            </w:r>
          </w:p>
        </w:tc>
      </w:tr>
      <w:tr w:rsidR="009D46C2" w:rsidRPr="002009CB" w14:paraId="6DCB99C1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50DA42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76000E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90E89D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PP19</w:t>
            </w:r>
          </w:p>
        </w:tc>
      </w:tr>
      <w:tr w:rsidR="009D46C2" w:rsidRPr="002009CB" w14:paraId="14C15371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6D6835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E796EC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39ACD4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PL18</w:t>
            </w:r>
          </w:p>
        </w:tc>
      </w:tr>
      <w:tr w:rsidR="009D46C2" w:rsidRPr="002009CB" w14:paraId="110DD57D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7AAD04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F04C61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52FAD0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X6C</w:t>
            </w:r>
          </w:p>
        </w:tc>
      </w:tr>
      <w:tr w:rsidR="009D46C2" w:rsidRPr="002009CB" w14:paraId="05262990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AC3DE1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72D309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BACF45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BXIP1</w:t>
            </w:r>
          </w:p>
        </w:tc>
      </w:tr>
      <w:tr w:rsidR="009D46C2" w:rsidRPr="002009CB" w14:paraId="3B499F6B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415342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C7DC66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03062C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PL33</w:t>
            </w:r>
          </w:p>
        </w:tc>
      </w:tr>
      <w:tr w:rsidR="009D46C2" w:rsidRPr="002009CB" w14:paraId="537F6270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27597C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44C60D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12C171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MP8</w:t>
            </w:r>
          </w:p>
        </w:tc>
      </w:tr>
      <w:tr w:rsidR="009D46C2" w:rsidRPr="002009CB" w14:paraId="23564BA4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8F057A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75F69E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26E7A4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IC1</w:t>
            </w:r>
          </w:p>
        </w:tc>
      </w:tr>
      <w:tr w:rsidR="009D46C2" w:rsidRPr="002009CB" w14:paraId="4EFD53B8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0A0957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B93BE1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DF1595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IRP</w:t>
            </w:r>
          </w:p>
        </w:tc>
      </w:tr>
      <w:tr w:rsidR="009D46C2" w:rsidRPr="002009CB" w14:paraId="62B77C15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781900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07E989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3B06FA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CIAD2</w:t>
            </w:r>
          </w:p>
        </w:tc>
      </w:tr>
      <w:tr w:rsidR="009D46C2" w:rsidRPr="002009CB" w14:paraId="54A43287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420107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D25639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E6ADCC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PL51</w:t>
            </w:r>
          </w:p>
        </w:tc>
      </w:tr>
      <w:tr w:rsidR="009D46C2" w:rsidRPr="002009CB" w14:paraId="1D35681A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A33516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DC635D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80BF15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R1B</w:t>
            </w:r>
          </w:p>
        </w:tc>
      </w:tr>
      <w:tr w:rsidR="009D46C2" w:rsidRPr="002009CB" w14:paraId="7FABEBF3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4E75F5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B41B21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25B327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ST2</w:t>
            </w:r>
          </w:p>
        </w:tc>
      </w:tr>
      <w:tr w:rsidR="009D46C2" w:rsidRPr="002009CB" w14:paraId="0E42372C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187B8A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EC2998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A88D43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HSA1</w:t>
            </w:r>
          </w:p>
        </w:tc>
      </w:tr>
      <w:tr w:rsidR="009D46C2" w:rsidRPr="002009CB" w14:paraId="641194E6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D4B49C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C5968D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D1830B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5G1</w:t>
            </w:r>
          </w:p>
        </w:tc>
      </w:tr>
      <w:tr w:rsidR="009D46C2" w:rsidRPr="002009CB" w14:paraId="0A2DEF39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18A332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DD8C20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F9820C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X20</w:t>
            </w:r>
          </w:p>
        </w:tc>
      </w:tr>
      <w:tr w:rsidR="009D46C2" w:rsidRPr="002009CB" w14:paraId="3E3B431B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F3F267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4B3650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13736B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FB</w:t>
            </w:r>
          </w:p>
        </w:tc>
      </w:tr>
      <w:tr w:rsidR="009D46C2" w:rsidRPr="002009CB" w14:paraId="2C634DB0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28A2BDE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9C1A66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519DDE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5J</w:t>
            </w:r>
          </w:p>
        </w:tc>
      </w:tr>
      <w:tr w:rsidR="009D46C2" w:rsidRPr="002009CB" w14:paraId="238536E8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8A834D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8014A5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48DEB3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C11C</w:t>
            </w:r>
          </w:p>
        </w:tc>
      </w:tr>
      <w:tr w:rsidR="009D46C2" w:rsidRPr="002009CB" w14:paraId="306B3064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898364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2670D0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66B60B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X6B1</w:t>
            </w:r>
          </w:p>
        </w:tc>
      </w:tr>
      <w:tr w:rsidR="009D46C2" w:rsidRPr="002009CB" w14:paraId="70B3FCF2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B2C3E3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B5BFF0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3528B3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DUFB8</w:t>
            </w:r>
          </w:p>
        </w:tc>
      </w:tr>
      <w:tr w:rsidR="009D46C2" w:rsidRPr="002009CB" w14:paraId="108203FA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3FBB7B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AC2CAC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DEB21F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C61G</w:t>
            </w:r>
          </w:p>
        </w:tc>
      </w:tr>
      <w:tr w:rsidR="009D46C2" w:rsidRPr="002009CB" w14:paraId="64F00D16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6DF571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.30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11D4CA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C124BB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DUFB3</w:t>
            </w:r>
          </w:p>
        </w:tc>
      </w:tr>
      <w:tr w:rsidR="009D46C2" w:rsidRPr="002009CB" w14:paraId="5784DD77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833023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7E8260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006FF8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PRT1</w:t>
            </w:r>
          </w:p>
        </w:tc>
      </w:tr>
      <w:tr w:rsidR="009D46C2" w:rsidRPr="002009CB" w14:paraId="05470396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F3103C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66A080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CC323F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PC2</w:t>
            </w:r>
          </w:p>
        </w:tc>
      </w:tr>
      <w:tr w:rsidR="009D46C2" w:rsidRPr="002009CB" w14:paraId="2E0F74E4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06150F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06B9B1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B28FA1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IP1</w:t>
            </w:r>
          </w:p>
        </w:tc>
      </w:tr>
      <w:tr w:rsidR="009D46C2" w:rsidRPr="002009CB" w14:paraId="4C9B6078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2040BA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0408BD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741A67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DN4</w:t>
            </w:r>
          </w:p>
        </w:tc>
      </w:tr>
      <w:tr w:rsidR="009D46C2" w:rsidRPr="002009CB" w14:paraId="2CA4BF10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FD0BB8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5B60A8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3BE753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PC2</w:t>
            </w:r>
          </w:p>
        </w:tc>
      </w:tr>
      <w:tr w:rsidR="009D46C2" w:rsidRPr="002009CB" w14:paraId="44E84A30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742A61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2EAEC6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97B93F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GS10</w:t>
            </w:r>
          </w:p>
        </w:tc>
      </w:tr>
      <w:tr w:rsidR="009D46C2" w:rsidRPr="002009CB" w14:paraId="51EA2091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E72FD0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C61334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7FA21A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5I</w:t>
            </w:r>
          </w:p>
        </w:tc>
      </w:tr>
      <w:tr w:rsidR="009D46C2" w:rsidRPr="002009CB" w14:paraId="6C8B077C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DF0424E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52C65D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34B586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TIP</w:t>
            </w:r>
          </w:p>
        </w:tc>
      </w:tr>
      <w:tr w:rsidR="009D46C2" w:rsidRPr="002009CB" w14:paraId="3663EBFA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CAB165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A859A1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274656E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XA5</w:t>
            </w:r>
          </w:p>
        </w:tc>
      </w:tr>
      <w:tr w:rsidR="009D46C2" w:rsidRPr="002009CB" w14:paraId="79ED28F5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260A67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0DE27F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5B05D0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E</w:t>
            </w:r>
          </w:p>
        </w:tc>
      </w:tr>
      <w:tr w:rsidR="009D46C2" w:rsidRPr="002009CB" w14:paraId="270BA7BB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A493C4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69A8AF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1D22CC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DUFA11</w:t>
            </w:r>
          </w:p>
        </w:tc>
      </w:tr>
      <w:tr w:rsidR="009D46C2" w:rsidRPr="002009CB" w14:paraId="47DCAFF4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52E6CA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10B139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0FB684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PA1B</w:t>
            </w:r>
          </w:p>
        </w:tc>
      </w:tr>
      <w:tr w:rsidR="009D46C2" w:rsidRPr="002009CB" w14:paraId="460F47B4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857120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F5AD16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A1F83C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MD14</w:t>
            </w:r>
          </w:p>
        </w:tc>
      </w:tr>
      <w:tr w:rsidR="009D46C2" w:rsidRPr="002009CB" w14:paraId="30601CF7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33E992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38597E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72137A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MP</w:t>
            </w:r>
          </w:p>
        </w:tc>
      </w:tr>
      <w:tr w:rsidR="009D46C2" w:rsidRPr="002009CB" w14:paraId="21432E38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24404C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677FFF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4A461A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APC11</w:t>
            </w:r>
          </w:p>
        </w:tc>
      </w:tr>
      <w:tr w:rsidR="009D46C2" w:rsidRPr="002009CB" w14:paraId="305A4F1E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950D90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DA3EF9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52A3C5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</w:t>
            </w:r>
          </w:p>
        </w:tc>
      </w:tr>
      <w:tr w:rsidR="009D46C2" w:rsidRPr="002009CB" w14:paraId="33443019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39A067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6F7EC6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03458E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MO1</w:t>
            </w:r>
          </w:p>
        </w:tc>
      </w:tr>
      <w:tr w:rsidR="009D46C2" w:rsidRPr="002009CB" w14:paraId="1C692E4C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9F60B2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F17538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CEC32E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6V0E1</w:t>
            </w:r>
          </w:p>
        </w:tc>
      </w:tr>
      <w:tr w:rsidR="009D46C2" w:rsidRPr="002009CB" w14:paraId="35B60076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A21C87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D135EA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B242BE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P2</w:t>
            </w:r>
          </w:p>
        </w:tc>
      </w:tr>
      <w:tr w:rsidR="009D46C2" w:rsidRPr="002009CB" w14:paraId="06CC8963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23C6EE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37885E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1B6399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NT1</w:t>
            </w:r>
          </w:p>
        </w:tc>
      </w:tr>
      <w:tr w:rsidR="009D46C2" w:rsidRPr="002009CB" w14:paraId="518CA172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FBF568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A6788C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0F63CF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DUFB1</w:t>
            </w:r>
          </w:p>
        </w:tc>
      </w:tr>
      <w:tr w:rsidR="009D46C2" w:rsidRPr="002009CB" w14:paraId="1ABFF530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B1A7F9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.51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29D69E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BF540B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OCK2</w:t>
            </w:r>
          </w:p>
        </w:tc>
      </w:tr>
      <w:tr w:rsidR="009D46C2" w:rsidRPr="002009CB" w14:paraId="69CF63E5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12DE3F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88F570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E0B127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F181</w:t>
            </w:r>
          </w:p>
        </w:tc>
      </w:tr>
      <w:tr w:rsidR="009D46C2" w:rsidRPr="002009CB" w14:paraId="7C0FAF99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438492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E5ADB1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E93181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PD1</w:t>
            </w:r>
          </w:p>
        </w:tc>
      </w:tr>
      <w:tr w:rsidR="009D46C2" w:rsidRPr="002009CB" w14:paraId="5D487F46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0D075D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845C3A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76F8B8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LAR</w:t>
            </w:r>
          </w:p>
        </w:tc>
      </w:tr>
      <w:tr w:rsidR="009D46C2" w:rsidRPr="002009CB" w14:paraId="7A8D9DCE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1479A5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2F8C36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C6C874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XNDC17</w:t>
            </w:r>
          </w:p>
        </w:tc>
      </w:tr>
      <w:tr w:rsidR="009D46C2" w:rsidRPr="002009CB" w14:paraId="77DE7285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5EBD5D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37718B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AFC9B4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L6IP5</w:t>
            </w:r>
          </w:p>
        </w:tc>
      </w:tr>
      <w:tr w:rsidR="009D46C2" w:rsidRPr="002009CB" w14:paraId="1396E202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BDC564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EE67BF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B2DB57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S</w:t>
            </w:r>
          </w:p>
        </w:tc>
      </w:tr>
      <w:tr w:rsidR="009D46C2" w:rsidRPr="002009CB" w14:paraId="3112F7C7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E69296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366944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1547B8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X1</w:t>
            </w:r>
          </w:p>
        </w:tc>
      </w:tr>
      <w:tr w:rsidR="009D46C2" w:rsidRPr="002009CB" w14:paraId="3B137F10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FB8670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056752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FD936AE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S26</w:t>
            </w:r>
          </w:p>
        </w:tc>
      </w:tr>
      <w:tr w:rsidR="009D46C2" w:rsidRPr="002009CB" w14:paraId="33D75425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5FE581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986249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A35FA7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MD4</w:t>
            </w:r>
          </w:p>
        </w:tc>
      </w:tr>
      <w:tr w:rsidR="009D46C2" w:rsidRPr="002009CB" w14:paraId="0B83D2DC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6C3D4E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1CB640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2C85C2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Z1</w:t>
            </w:r>
          </w:p>
        </w:tc>
      </w:tr>
      <w:tr w:rsidR="009D46C2" w:rsidRPr="002009CB" w14:paraId="20284BAF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B3CFD3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DCA0E4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B928C9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P1A</w:t>
            </w:r>
          </w:p>
        </w:tc>
      </w:tr>
      <w:tr w:rsidR="009D46C2" w:rsidRPr="002009CB" w14:paraId="2D0908C7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4EC2F5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3E13AB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295EF4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MP3</w:t>
            </w:r>
          </w:p>
        </w:tc>
      </w:tr>
      <w:tr w:rsidR="009D46C2" w:rsidRPr="002009CB" w14:paraId="65198616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EA2848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BC3C8E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0FFEC5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5L</w:t>
            </w:r>
          </w:p>
        </w:tc>
      </w:tr>
      <w:tr w:rsidR="009D46C2" w:rsidRPr="002009CB" w14:paraId="7F405230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F39EFB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CADB3F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EDCFF6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SP10</w:t>
            </w:r>
          </w:p>
        </w:tc>
      </w:tr>
      <w:tr w:rsidR="009D46C2" w:rsidRPr="002009CB" w14:paraId="4A9AFA2A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19DE7D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1D4B67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868E16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QCRQ</w:t>
            </w:r>
          </w:p>
        </w:tc>
      </w:tr>
      <w:tr w:rsidR="009D46C2" w:rsidRPr="002009CB" w14:paraId="39FC0890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67C096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F80AC3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65AF1D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129A</w:t>
            </w:r>
          </w:p>
        </w:tc>
      </w:tr>
      <w:tr w:rsidR="009D46C2" w:rsidRPr="002009CB" w14:paraId="2BCCFAB2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4E15F2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50BD85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2769F6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CD10</w:t>
            </w:r>
          </w:p>
        </w:tc>
      </w:tr>
      <w:tr w:rsidR="009D46C2" w:rsidRPr="002009CB" w14:paraId="1BE1161F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1BA49D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2AEB7E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3D134B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H1</w:t>
            </w:r>
          </w:p>
        </w:tc>
      </w:tr>
      <w:tr w:rsidR="009D46C2" w:rsidRPr="002009CB" w14:paraId="31D55FE0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51A667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0DA072E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7520D4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PS6</w:t>
            </w:r>
          </w:p>
        </w:tc>
      </w:tr>
      <w:tr w:rsidR="009D46C2" w:rsidRPr="002009CB" w14:paraId="34D566C9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1CBE0F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581BC8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D2AFA6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DUFB2</w:t>
            </w:r>
          </w:p>
        </w:tc>
      </w:tr>
      <w:tr w:rsidR="009D46C2" w:rsidRPr="002009CB" w14:paraId="52DA0179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9D5024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BC59F7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784205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IN2</w:t>
            </w:r>
          </w:p>
        </w:tc>
      </w:tr>
      <w:tr w:rsidR="009D46C2" w:rsidRPr="002009CB" w14:paraId="2BD2876C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077649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.50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F59A77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D7AD1E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5G3</w:t>
            </w:r>
          </w:p>
        </w:tc>
      </w:tr>
      <w:tr w:rsidR="009D46C2" w:rsidRPr="002009CB" w14:paraId="22BE7712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6A1F62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E6E022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D564C6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JA1</w:t>
            </w:r>
          </w:p>
        </w:tc>
      </w:tr>
      <w:tr w:rsidR="009D46C2" w:rsidRPr="002009CB" w14:paraId="43CB7BD9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FEAAB0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8B116C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CC45A5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PH1</w:t>
            </w:r>
          </w:p>
        </w:tc>
      </w:tr>
      <w:tr w:rsidR="009D46C2" w:rsidRPr="002009CB" w14:paraId="36B282A7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05B1A8E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216BAE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D0D6A4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9A</w:t>
            </w:r>
          </w:p>
        </w:tc>
      </w:tr>
      <w:tr w:rsidR="009D46C2" w:rsidRPr="002009CB" w14:paraId="15E7FC6B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94B135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030CB5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AF4A19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MG5</w:t>
            </w:r>
          </w:p>
        </w:tc>
      </w:tr>
      <w:tr w:rsidR="009D46C2" w:rsidRPr="002009CB" w14:paraId="7ED18569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FCB515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5FC407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942B2C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APC16</w:t>
            </w:r>
          </w:p>
        </w:tc>
      </w:tr>
      <w:tr w:rsidR="009D46C2" w:rsidRPr="002009CB" w14:paraId="2CDC922F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6F7F66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1B548A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2B10A1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PL52</w:t>
            </w:r>
          </w:p>
        </w:tc>
      </w:tr>
      <w:tr w:rsidR="009D46C2" w:rsidRPr="002009CB" w14:paraId="683FCA64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4E0E4A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2B08A6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9BA399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NHIT1</w:t>
            </w:r>
          </w:p>
        </w:tc>
      </w:tr>
      <w:tr w:rsidR="009D46C2" w:rsidRPr="002009CB" w14:paraId="0DBD5203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244402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F5F2D7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15FA80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P1</w:t>
            </w:r>
          </w:p>
        </w:tc>
      </w:tr>
      <w:tr w:rsidR="009D46C2" w:rsidRPr="002009CB" w14:paraId="6751979C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2FFE52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E07D00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CC39C5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5G2</w:t>
            </w:r>
          </w:p>
        </w:tc>
      </w:tr>
      <w:tr w:rsidR="009D46C2" w:rsidRPr="002009CB" w14:paraId="745CFBFC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0322BF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FCE6D7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D4A3EE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RC3</w:t>
            </w:r>
          </w:p>
        </w:tc>
      </w:tr>
      <w:tr w:rsidR="009D46C2" w:rsidRPr="002009CB" w14:paraId="33D46CFA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E3BF65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D667B4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F94A03E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SG</w:t>
            </w:r>
          </w:p>
        </w:tc>
      </w:tr>
      <w:tr w:rsidR="009D46C2" w:rsidRPr="002009CB" w14:paraId="5615D3D2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7656F6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970F38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D3A713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STI1</w:t>
            </w:r>
          </w:p>
        </w:tc>
      </w:tr>
      <w:tr w:rsidR="009D46C2" w:rsidRPr="002009CB" w14:paraId="074B6E43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E6C09C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1BF5BF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537588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6V0B</w:t>
            </w:r>
          </w:p>
        </w:tc>
      </w:tr>
      <w:tr w:rsidR="009D46C2" w:rsidRPr="002009CB" w14:paraId="1BC4C10B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3D1BD8E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061D9C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4ECCEC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CO1</w:t>
            </w:r>
          </w:p>
        </w:tc>
      </w:tr>
      <w:tr w:rsidR="009D46C2" w:rsidRPr="002009CB" w14:paraId="10173C8F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62E914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388E35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585FBB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13</w:t>
            </w:r>
          </w:p>
        </w:tc>
      </w:tr>
      <w:tr w:rsidR="009D46C2" w:rsidRPr="002009CB" w14:paraId="27BB0ECE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67AE49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3A00F8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E80A15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DD8</w:t>
            </w:r>
          </w:p>
        </w:tc>
      </w:tr>
      <w:tr w:rsidR="009D46C2" w:rsidRPr="002009CB" w14:paraId="4A2935D4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E33BA4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17EB7B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55A097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2S1</w:t>
            </w:r>
          </w:p>
        </w:tc>
      </w:tr>
      <w:tr w:rsidR="009D46C2" w:rsidRPr="002009CB" w14:paraId="0BCFC984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A02D09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908409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CA39D2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R6</w:t>
            </w:r>
          </w:p>
        </w:tc>
      </w:tr>
      <w:tr w:rsidR="009D46C2" w:rsidRPr="002009CB" w14:paraId="5F435322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D728E3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EC6B5D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83AB51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MB2</w:t>
            </w:r>
          </w:p>
        </w:tc>
      </w:tr>
      <w:tr w:rsidR="009D46C2" w:rsidRPr="002009CB" w14:paraId="08DBC9A7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4D9164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738238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FB75F9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IA6</w:t>
            </w:r>
          </w:p>
        </w:tc>
      </w:tr>
      <w:tr w:rsidR="009D46C2" w:rsidRPr="002009CB" w14:paraId="30A4E54C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2D3C74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192120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BCA081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MA2</w:t>
            </w:r>
          </w:p>
        </w:tc>
      </w:tr>
      <w:tr w:rsidR="009D46C2" w:rsidRPr="002009CB" w14:paraId="5ADE29F7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0FD5C0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.37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2BFE34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67E6B1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3C1</w:t>
            </w:r>
          </w:p>
        </w:tc>
      </w:tr>
      <w:tr w:rsidR="009D46C2" w:rsidRPr="002009CB" w14:paraId="673F8EC1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7FCCAD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7FD5E7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E1E9B7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OBEC3C</w:t>
            </w:r>
          </w:p>
        </w:tc>
      </w:tr>
      <w:tr w:rsidR="009D46C2" w:rsidRPr="002009CB" w14:paraId="3D737EED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C54707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E6C0DE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25D397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K1</w:t>
            </w:r>
          </w:p>
        </w:tc>
      </w:tr>
      <w:tr w:rsidR="009D46C2" w:rsidRPr="002009CB" w14:paraId="4A03195A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2D9100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C47E24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CBFED6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MD7</w:t>
            </w:r>
          </w:p>
        </w:tc>
      </w:tr>
      <w:tr w:rsidR="009D46C2" w:rsidRPr="002009CB" w14:paraId="518D828C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3F06D7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9A4F51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85AE19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6V1F</w:t>
            </w:r>
          </w:p>
        </w:tc>
      </w:tr>
      <w:tr w:rsidR="009D46C2" w:rsidRPr="002009CB" w14:paraId="69887720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CD6184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C6EAA2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C82306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D3</w:t>
            </w:r>
          </w:p>
        </w:tc>
      </w:tr>
      <w:tr w:rsidR="009D46C2" w:rsidRPr="002009CB" w14:paraId="78FFECC3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34EE2F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464E2A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D574BB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ME2</w:t>
            </w:r>
          </w:p>
        </w:tc>
      </w:tr>
      <w:tr w:rsidR="009D46C2" w:rsidRPr="002009CB" w14:paraId="48011D26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D2AF3C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3D69B0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B05C91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5C1</w:t>
            </w:r>
          </w:p>
        </w:tc>
      </w:tr>
      <w:tr w:rsidR="009D46C2" w:rsidRPr="002009CB" w14:paraId="72B690CB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DC81CC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106218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340A99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UTA</w:t>
            </w:r>
          </w:p>
        </w:tc>
      </w:tr>
      <w:tr w:rsidR="009D46C2" w:rsidRPr="002009CB" w14:paraId="0592175C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0DDA98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2BD0AD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955A47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NOS1</w:t>
            </w:r>
          </w:p>
        </w:tc>
      </w:tr>
      <w:tr w:rsidR="009D46C2" w:rsidRPr="002009CB" w14:paraId="77A52A68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096E08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72FF55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5E46FE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CHD2</w:t>
            </w:r>
          </w:p>
        </w:tc>
      </w:tr>
      <w:tr w:rsidR="009D46C2" w:rsidRPr="002009CB" w14:paraId="60875F36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658DAE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9D2CB5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6CF0F3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DUFA1</w:t>
            </w:r>
          </w:p>
        </w:tc>
      </w:tr>
      <w:tr w:rsidR="009D46C2" w:rsidRPr="002009CB" w14:paraId="596D8163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45C773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A56D96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0DEABB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MO1</w:t>
            </w:r>
          </w:p>
        </w:tc>
      </w:tr>
      <w:tr w:rsidR="009D46C2" w:rsidRPr="002009CB" w14:paraId="4E39D428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90995DE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FC75CD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E423D6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RPC</w:t>
            </w:r>
          </w:p>
        </w:tc>
      </w:tr>
      <w:tr w:rsidR="009D46C2" w:rsidRPr="002009CB" w14:paraId="7CE15833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B8CF09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8F7174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A4464F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OC1</w:t>
            </w:r>
          </w:p>
        </w:tc>
      </w:tr>
      <w:tr w:rsidR="009D46C2" w:rsidRPr="002009CB" w14:paraId="13D13D33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C0196E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4064DC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0E2472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9orf16</w:t>
            </w:r>
          </w:p>
        </w:tc>
      </w:tr>
      <w:tr w:rsidR="009D46C2" w:rsidRPr="002009CB" w14:paraId="6AA410CD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D259BA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6D2270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72ED4B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MD8</w:t>
            </w:r>
          </w:p>
        </w:tc>
      </w:tr>
      <w:tr w:rsidR="009D46C2" w:rsidRPr="002009CB" w14:paraId="1C1F8A1D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32586E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1B429A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7ADA85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A3</w:t>
            </w:r>
          </w:p>
        </w:tc>
      </w:tr>
      <w:tr w:rsidR="009D46C2" w:rsidRPr="002009CB" w14:paraId="23399BE9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1024E1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07A436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D78ED6E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WHAE</w:t>
            </w:r>
          </w:p>
        </w:tc>
      </w:tr>
      <w:tr w:rsidR="009D46C2" w:rsidRPr="002009CB" w14:paraId="0F730367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41EF25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244C6E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38E919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96B</w:t>
            </w:r>
          </w:p>
        </w:tc>
      </w:tr>
      <w:tr w:rsidR="009D46C2" w:rsidRPr="002009CB" w14:paraId="786F7A90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A5641D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A288A2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048EB1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F2A2</w:t>
            </w:r>
          </w:p>
        </w:tc>
      </w:tr>
      <w:tr w:rsidR="009D46C2" w:rsidRPr="002009CB" w14:paraId="31249BEF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7BDE2C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AB16E2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3DC2FD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BTB38</w:t>
            </w:r>
          </w:p>
        </w:tc>
      </w:tr>
      <w:tr w:rsidR="009D46C2" w:rsidRPr="002009CB" w14:paraId="2EABCC3C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47EDC3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.38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1D3134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996865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URC1</w:t>
            </w:r>
          </w:p>
        </w:tc>
      </w:tr>
      <w:tr w:rsidR="009D46C2" w:rsidRPr="002009CB" w14:paraId="1B55A793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FC6E87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CD1392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18A8D2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FT2D1</w:t>
            </w:r>
          </w:p>
        </w:tc>
      </w:tr>
      <w:tr w:rsidR="009D46C2" w:rsidRPr="002009CB" w14:paraId="46D1D13C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00A71C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BBC45D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0D06C2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MA7</w:t>
            </w:r>
          </w:p>
        </w:tc>
      </w:tr>
      <w:tr w:rsidR="009D46C2" w:rsidRPr="002009CB" w14:paraId="687A3E81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A54C60E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13F106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B6623D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MP5</w:t>
            </w:r>
          </w:p>
        </w:tc>
      </w:tr>
      <w:tr w:rsidR="009D46C2" w:rsidRPr="002009CB" w14:paraId="52A2B439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4BCD2A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AEAFB5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3B8C67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HOC</w:t>
            </w:r>
          </w:p>
        </w:tc>
      </w:tr>
      <w:tr w:rsidR="009D46C2" w:rsidRPr="002009CB" w14:paraId="5FACBD7C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6E8C54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AE3FA3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7032B9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0RA</w:t>
            </w:r>
          </w:p>
        </w:tc>
      </w:tr>
      <w:tr w:rsidR="009D46C2" w:rsidRPr="002009CB" w14:paraId="52DAFF1B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0EE38A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DFF589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7F7A75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M167A</w:t>
            </w:r>
          </w:p>
        </w:tc>
      </w:tr>
      <w:tr w:rsidR="009D46C2" w:rsidRPr="002009CB" w14:paraId="4B3A16F4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679947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142458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672BFF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OC1S1</w:t>
            </w:r>
          </w:p>
        </w:tc>
      </w:tr>
      <w:tr w:rsidR="009D46C2" w:rsidRPr="002009CB" w14:paraId="16612E3F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E8F746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07113C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D11290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MB8</w:t>
            </w:r>
          </w:p>
        </w:tc>
      </w:tr>
      <w:tr w:rsidR="009D46C2" w:rsidRPr="002009CB" w14:paraId="5F7A6B78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937DBD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EFA70DE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8C8EEB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DUFB5</w:t>
            </w:r>
          </w:p>
        </w:tc>
      </w:tr>
      <w:tr w:rsidR="009D46C2" w:rsidRPr="002009CB" w14:paraId="68A70C3C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679D30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AA0A33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FA2EE9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DMA</w:t>
            </w:r>
          </w:p>
        </w:tc>
      </w:tr>
      <w:tr w:rsidR="009D46C2" w:rsidRPr="002009CB" w14:paraId="50E259F3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B8D58A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88EC60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84EC4D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H1</w:t>
            </w:r>
          </w:p>
        </w:tc>
      </w:tr>
      <w:tr w:rsidR="009D46C2" w:rsidRPr="002009CB" w14:paraId="043466CB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6A1A40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21F92B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04B4F7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RPE</w:t>
            </w:r>
          </w:p>
        </w:tc>
      </w:tr>
      <w:tr w:rsidR="009D46C2" w:rsidRPr="002009CB" w14:paraId="3F629DB7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958361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81EE61E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46EF2B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1orf31</w:t>
            </w:r>
          </w:p>
        </w:tc>
      </w:tr>
      <w:tr w:rsidR="009D46C2" w:rsidRPr="002009CB" w14:paraId="117B0661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5494EA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85AEFA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3A7A53E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CL3</w:t>
            </w:r>
          </w:p>
        </w:tc>
      </w:tr>
      <w:tr w:rsidR="009D46C2" w:rsidRPr="002009CB" w14:paraId="4FE0E8D3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7B07C5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89E41C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A4DA5D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4orf3</w:t>
            </w:r>
          </w:p>
        </w:tc>
      </w:tr>
      <w:tr w:rsidR="009D46C2" w:rsidRPr="002009CB" w14:paraId="6E3B3B6C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250C2D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F4E8F6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3E1886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C1</w:t>
            </w:r>
          </w:p>
        </w:tc>
      </w:tr>
      <w:tr w:rsidR="009D46C2" w:rsidRPr="002009CB" w14:paraId="4FEF9BA9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163942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438323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AEBB79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DUFS6</w:t>
            </w:r>
          </w:p>
        </w:tc>
      </w:tr>
      <w:tr w:rsidR="009D46C2" w:rsidRPr="002009CB" w14:paraId="202CF56C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63380E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0E4137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8CB093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BIM6</w:t>
            </w:r>
          </w:p>
        </w:tc>
      </w:tr>
      <w:tr w:rsidR="009D46C2" w:rsidRPr="002009CB" w14:paraId="213EAAF3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7CFE88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E17868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7902DE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R13</w:t>
            </w:r>
          </w:p>
        </w:tc>
      </w:tr>
      <w:tr w:rsidR="009D46C2" w:rsidRPr="002009CB" w14:paraId="319E7D8B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C30FB8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E2F30C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3702DE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MTOR4</w:t>
            </w:r>
          </w:p>
        </w:tc>
      </w:tr>
      <w:tr w:rsidR="009D46C2" w:rsidRPr="002009CB" w14:paraId="028A1C31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8430A0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EE366E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4F0BCD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IF4E</w:t>
            </w:r>
          </w:p>
        </w:tc>
      </w:tr>
      <w:tr w:rsidR="009D46C2" w:rsidRPr="002009CB" w14:paraId="1F30816F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768363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.30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3F5324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096AB2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XA7</w:t>
            </w:r>
          </w:p>
        </w:tc>
      </w:tr>
      <w:tr w:rsidR="009D46C2" w:rsidRPr="002009CB" w14:paraId="0D494D76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2E254B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FD9D98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37C294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K2</w:t>
            </w:r>
          </w:p>
        </w:tc>
      </w:tr>
      <w:tr w:rsidR="009D46C2" w:rsidRPr="002009CB" w14:paraId="1268998A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02D5D3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75DED6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969943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D1</w:t>
            </w:r>
          </w:p>
        </w:tc>
      </w:tr>
      <w:tr w:rsidR="009D46C2" w:rsidRPr="002009CB" w14:paraId="12A26571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1D7118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2C781E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ACFD81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PPC1</w:t>
            </w:r>
          </w:p>
        </w:tc>
      </w:tr>
      <w:tr w:rsidR="009D46C2" w:rsidRPr="002009CB" w14:paraId="76FA1B8A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B1A6D9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FEB86B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99BBEF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NF1</w:t>
            </w:r>
          </w:p>
        </w:tc>
      </w:tr>
      <w:tr w:rsidR="009D46C2" w:rsidRPr="002009CB" w14:paraId="7DC4914A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3FF691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87000E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BDFA4D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4orf2</w:t>
            </w:r>
          </w:p>
        </w:tc>
      </w:tr>
      <w:tr w:rsidR="009D46C2" w:rsidRPr="002009CB" w14:paraId="2DCEEB0C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906D05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574BC8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A71762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IP2</w:t>
            </w:r>
          </w:p>
        </w:tc>
      </w:tr>
      <w:tr w:rsidR="009D46C2" w:rsidRPr="002009CB" w14:paraId="4886D7A9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61BF14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903A99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C8E420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PE1</w:t>
            </w:r>
          </w:p>
        </w:tc>
      </w:tr>
      <w:tr w:rsidR="009D46C2" w:rsidRPr="002009CB" w14:paraId="760DAA0A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80C4A2E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A86B41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CB8512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11A</w:t>
            </w:r>
          </w:p>
        </w:tc>
      </w:tr>
      <w:tr w:rsidR="009D46C2" w:rsidRPr="002009CB" w14:paraId="4BB338A0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5414B6E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4F76FF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38E0DC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DUFB4</w:t>
            </w:r>
          </w:p>
        </w:tc>
      </w:tr>
      <w:tr w:rsidR="009D46C2" w:rsidRPr="002009CB" w14:paraId="1F86D46D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59027D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6555B8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3A4ACD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BP1</w:t>
            </w:r>
          </w:p>
        </w:tc>
      </w:tr>
      <w:tr w:rsidR="009D46C2" w:rsidRPr="002009CB" w14:paraId="33B889A3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2900EC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B94809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B165B4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MC1</w:t>
            </w:r>
          </w:p>
        </w:tc>
      </w:tr>
      <w:tr w:rsidR="009D46C2" w:rsidRPr="002009CB" w14:paraId="26B2A633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984F9B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D6C067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44002A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DC</w:t>
            </w:r>
          </w:p>
        </w:tc>
      </w:tr>
      <w:tr w:rsidR="009D46C2" w:rsidRPr="002009CB" w14:paraId="5F91FE64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E9EAAB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8085DE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406AFC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PS21</w:t>
            </w:r>
          </w:p>
        </w:tc>
      </w:tr>
      <w:tr w:rsidR="009D46C2" w:rsidRPr="002009CB" w14:paraId="448C8897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ED93CC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EFCD70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4D2582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T3</w:t>
            </w:r>
          </w:p>
        </w:tc>
      </w:tr>
      <w:tr w:rsidR="009D46C2" w:rsidRPr="002009CB" w14:paraId="17E701F7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E60DA2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49DE71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8B6CD1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PA8</w:t>
            </w:r>
          </w:p>
        </w:tc>
      </w:tr>
      <w:tr w:rsidR="009D46C2" w:rsidRPr="002009CB" w14:paraId="72755340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443181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D00803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7430DC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MT112</w:t>
            </w:r>
          </w:p>
        </w:tc>
      </w:tr>
      <w:tr w:rsidR="009D46C2" w:rsidRPr="002009CB" w14:paraId="13FD2820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A07C00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65E971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5D769A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F3B6</w:t>
            </w:r>
          </w:p>
        </w:tc>
      </w:tr>
      <w:tr w:rsidR="009D46C2" w:rsidRPr="002009CB" w14:paraId="56A4A840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1F9222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D9FF36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C4AA4E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LDO1</w:t>
            </w:r>
          </w:p>
        </w:tc>
      </w:tr>
      <w:tr w:rsidR="009D46C2" w:rsidRPr="002009CB" w14:paraId="6EFD0C41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5D78EF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994934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3E2630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F145</w:t>
            </w:r>
          </w:p>
        </w:tc>
      </w:tr>
      <w:tr w:rsidR="009D46C2" w:rsidRPr="002009CB" w14:paraId="19A5BC9A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CCC133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C0A440E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0E1988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N</w:t>
            </w:r>
          </w:p>
        </w:tc>
      </w:tr>
      <w:tr w:rsidR="009D46C2" w:rsidRPr="002009CB" w14:paraId="70D5FCC8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6412B1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D1F3F0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2C23E2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PL47</w:t>
            </w:r>
          </w:p>
        </w:tc>
      </w:tr>
      <w:tr w:rsidR="009D46C2" w:rsidRPr="002009CB" w14:paraId="5A0F8966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C4F767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.38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F80ED6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02156E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2M1</w:t>
            </w:r>
          </w:p>
        </w:tc>
      </w:tr>
      <w:tr w:rsidR="009D46C2" w:rsidRPr="002009CB" w14:paraId="6E96B5A2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116F1B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8439CE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4E7E05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MAN2</w:t>
            </w:r>
          </w:p>
        </w:tc>
      </w:tr>
      <w:tr w:rsidR="009D46C2" w:rsidRPr="002009CB" w14:paraId="07732EE7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6C2F8F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0D70CE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516D19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PC3</w:t>
            </w:r>
          </w:p>
        </w:tc>
      </w:tr>
      <w:tr w:rsidR="009D46C2" w:rsidRPr="002009CB" w14:paraId="06933387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8DB0B7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652B86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E78424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T6A</w:t>
            </w:r>
          </w:p>
        </w:tc>
      </w:tr>
      <w:tr w:rsidR="009D46C2" w:rsidRPr="002009CB" w14:paraId="3FFE6D8A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82C691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AC8167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912597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P32A</w:t>
            </w:r>
          </w:p>
        </w:tc>
      </w:tr>
      <w:tr w:rsidR="009D46C2" w:rsidRPr="002009CB" w14:paraId="312FBB15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EBD1C0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7E90AA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24AF89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H2</w:t>
            </w:r>
          </w:p>
        </w:tc>
      </w:tr>
      <w:tr w:rsidR="009D46C2" w:rsidRPr="002009CB" w14:paraId="401623E8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F28E2A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E8B17B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919065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GUOK</w:t>
            </w:r>
          </w:p>
        </w:tc>
      </w:tr>
      <w:tr w:rsidR="009D46C2" w:rsidRPr="002009CB" w14:paraId="5A360B66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C6C5A5E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3D38EE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61D398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IF6</w:t>
            </w:r>
          </w:p>
        </w:tc>
      </w:tr>
      <w:tr w:rsidR="009D46C2" w:rsidRPr="002009CB" w14:paraId="0079A2FA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66029F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23791E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8E4E6D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MB9</w:t>
            </w:r>
          </w:p>
        </w:tc>
      </w:tr>
      <w:tr w:rsidR="009D46C2" w:rsidRPr="002009CB" w14:paraId="361D6040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56DF98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709BBE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B7A83C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7orf73</w:t>
            </w:r>
          </w:p>
        </w:tc>
      </w:tr>
      <w:tr w:rsidR="009D46C2" w:rsidRPr="002009CB" w14:paraId="3AD86223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00248A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2A8DFA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398754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EOV2</w:t>
            </w:r>
          </w:p>
        </w:tc>
      </w:tr>
      <w:tr w:rsidR="009D46C2" w:rsidRPr="002009CB" w14:paraId="4D07E92F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A39B2D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28F42BE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D003BEE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2orf57</w:t>
            </w:r>
          </w:p>
        </w:tc>
      </w:tr>
      <w:tr w:rsidR="009D46C2" w:rsidRPr="002009CB" w14:paraId="000458C0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389941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003961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4A1D8B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NNB1</w:t>
            </w:r>
          </w:p>
        </w:tc>
      </w:tr>
      <w:tr w:rsidR="009D46C2" w:rsidRPr="002009CB" w14:paraId="272F5939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1CD76E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25805E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5E7C2F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T</w:t>
            </w:r>
          </w:p>
        </w:tc>
      </w:tr>
      <w:tr w:rsidR="009D46C2" w:rsidRPr="002009CB" w14:paraId="592DEE68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E7EA1D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B144E6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511712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DUFAB1</w:t>
            </w:r>
          </w:p>
        </w:tc>
      </w:tr>
      <w:tr w:rsidR="009D46C2" w:rsidRPr="002009CB" w14:paraId="3A71EA0C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21FE97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D4B6FD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20E522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IF3H</w:t>
            </w:r>
          </w:p>
        </w:tc>
      </w:tr>
      <w:tr w:rsidR="009D46C2" w:rsidRPr="002009CB" w14:paraId="29098787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F2CA65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EF5A16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03EECA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SPO</w:t>
            </w:r>
          </w:p>
        </w:tc>
      </w:tr>
      <w:tr w:rsidR="009D46C2" w:rsidRPr="002009CB" w14:paraId="407CB362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DA11D1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8E6978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151217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ID1</w:t>
            </w:r>
          </w:p>
        </w:tc>
      </w:tr>
      <w:tr w:rsidR="009D46C2" w:rsidRPr="002009CB" w14:paraId="2320CDB3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AFA8D7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91115E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F81D6F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X7A2L</w:t>
            </w:r>
          </w:p>
        </w:tc>
      </w:tr>
      <w:tr w:rsidR="009D46C2" w:rsidRPr="002009CB" w14:paraId="2A1DE0C1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C800B3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73A355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F1DED1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DM1</w:t>
            </w:r>
          </w:p>
        </w:tc>
      </w:tr>
      <w:tr w:rsidR="009D46C2" w:rsidRPr="002009CB" w14:paraId="775651FD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7440B9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87D00D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E95E3F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LT</w:t>
            </w:r>
          </w:p>
        </w:tc>
      </w:tr>
      <w:tr w:rsidR="009D46C2" w:rsidRPr="002009CB" w14:paraId="50F63B61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594550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68E48E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B8FA69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DUFB11</w:t>
            </w:r>
          </w:p>
        </w:tc>
      </w:tr>
      <w:tr w:rsidR="009D46C2" w:rsidRPr="002009CB" w14:paraId="52276C4B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150DA5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.32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5D44CB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C8FC28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RM1</w:t>
            </w:r>
          </w:p>
        </w:tc>
      </w:tr>
      <w:tr w:rsidR="009D46C2" w:rsidRPr="002009CB" w14:paraId="3521E297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D72679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8FDE13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EB65D2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T</w:t>
            </w:r>
          </w:p>
        </w:tc>
      </w:tr>
      <w:tr w:rsidR="009D46C2" w:rsidRPr="002009CB" w14:paraId="6A5A3D49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FFE80E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1A4647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AAF83A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420</w:t>
            </w:r>
          </w:p>
        </w:tc>
      </w:tr>
      <w:tr w:rsidR="009D46C2" w:rsidRPr="002009CB" w14:paraId="1D578020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2EE0C6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15DF6E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CD5B39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M50A</w:t>
            </w:r>
          </w:p>
        </w:tc>
      </w:tr>
      <w:tr w:rsidR="009D46C2" w:rsidRPr="002009CB" w14:paraId="7E022444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0DAFE0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C511BEE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EA93FD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LR2J</w:t>
            </w:r>
          </w:p>
        </w:tc>
      </w:tr>
      <w:tr w:rsidR="009D46C2" w:rsidRPr="002009CB" w14:paraId="4B0B1581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33641C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3858F7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5DD6F7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HFD2</w:t>
            </w:r>
          </w:p>
        </w:tc>
      </w:tr>
      <w:tr w:rsidR="009D46C2" w:rsidRPr="002009CB" w14:paraId="16763505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344E2E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4C0DCF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5E9693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DUFAF3</w:t>
            </w:r>
          </w:p>
        </w:tc>
      </w:tr>
      <w:tr w:rsidR="009D46C2" w:rsidRPr="002009CB" w14:paraId="3C788CF9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FDCC77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3DD51C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C985EC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1A</w:t>
            </w:r>
          </w:p>
        </w:tc>
      </w:tr>
      <w:tr w:rsidR="009D46C2" w:rsidRPr="002009CB" w14:paraId="3AE0C89D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7C50B6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D52DA7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E94BB4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G5</w:t>
            </w:r>
          </w:p>
        </w:tc>
      </w:tr>
      <w:tr w:rsidR="009D46C2" w:rsidRPr="002009CB" w14:paraId="4D019A39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C7D0F9E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4CCFF6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76F1EE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T100</w:t>
            </w:r>
          </w:p>
        </w:tc>
      </w:tr>
      <w:tr w:rsidR="009D46C2" w:rsidRPr="002009CB" w14:paraId="3971D2DC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18664C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BD531F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CEA740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DUFB7</w:t>
            </w:r>
          </w:p>
        </w:tc>
      </w:tr>
      <w:tr w:rsidR="009D46C2" w:rsidRPr="002009CB" w14:paraId="664CD247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EB3231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9568CD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865D94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MA1</w:t>
            </w:r>
          </w:p>
        </w:tc>
      </w:tr>
      <w:tr w:rsidR="009D46C2" w:rsidRPr="002009CB" w14:paraId="3CB2D3DE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C2BE00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A3F795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01FBD6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DUFA2</w:t>
            </w:r>
          </w:p>
        </w:tc>
      </w:tr>
      <w:tr w:rsidR="009D46C2" w:rsidRPr="002009CB" w14:paraId="5518C0B3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376BA4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CD3F17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9E3D96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DUFS7</w:t>
            </w:r>
          </w:p>
        </w:tc>
      </w:tr>
      <w:tr w:rsidR="009D46C2" w:rsidRPr="002009CB" w14:paraId="08917891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1A5834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5A9CBA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DF69A7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WHAB</w:t>
            </w:r>
          </w:p>
        </w:tc>
      </w:tr>
      <w:tr w:rsidR="009D46C2" w:rsidRPr="002009CB" w14:paraId="216995A0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FCB0D4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BC8EB8E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601781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BIM4</w:t>
            </w:r>
          </w:p>
        </w:tc>
      </w:tr>
      <w:tr w:rsidR="009D46C2" w:rsidRPr="002009CB" w14:paraId="39CEE34D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A9DF19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84A1F3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E9CA0B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74</w:t>
            </w:r>
          </w:p>
        </w:tc>
      </w:tr>
      <w:tr w:rsidR="009D46C2" w:rsidRPr="002009CB" w14:paraId="303C1921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0F2D1B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E655EE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1F5DD6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IF2S2</w:t>
            </w:r>
          </w:p>
        </w:tc>
      </w:tr>
      <w:tr w:rsidR="009D46C2" w:rsidRPr="002009CB" w14:paraId="2CF994C6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C9CD6DE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7EBA7E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69493D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DUFA6</w:t>
            </w:r>
          </w:p>
        </w:tc>
      </w:tr>
      <w:tr w:rsidR="009D46C2" w:rsidRPr="002009CB" w14:paraId="2B0E13E5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DCD43B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6AB06B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A2D687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T2B</w:t>
            </w:r>
          </w:p>
        </w:tc>
      </w:tr>
      <w:tr w:rsidR="009D46C2" w:rsidRPr="002009CB" w14:paraId="7D7B91B3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61E108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A6D112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538575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PINB9</w:t>
            </w:r>
          </w:p>
        </w:tc>
      </w:tr>
      <w:tr w:rsidR="009D46C2" w:rsidRPr="002009CB" w14:paraId="0F05077E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8916BD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DE34C5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3F527C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5A1</w:t>
            </w:r>
          </w:p>
        </w:tc>
      </w:tr>
      <w:tr w:rsidR="009D46C2" w:rsidRPr="002009CB" w14:paraId="3F5EEC51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EFD37B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.40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34EC07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F3996E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T4</w:t>
            </w:r>
          </w:p>
        </w:tc>
      </w:tr>
      <w:tr w:rsidR="009D46C2" w:rsidRPr="002009CB" w14:paraId="17D1FF97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79CB572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1E99DF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A5E1ED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UB3</w:t>
            </w:r>
          </w:p>
        </w:tc>
      </w:tr>
      <w:tr w:rsidR="009D46C2" w:rsidRPr="002009CB" w14:paraId="58DAC8C6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E47036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55A14B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BDA181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X4</w:t>
            </w:r>
          </w:p>
        </w:tc>
      </w:tr>
      <w:tr w:rsidR="009D46C2" w:rsidRPr="002009CB" w14:paraId="10D7B5E8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C554A6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F13BED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38CEFC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ADHC</w:t>
            </w:r>
          </w:p>
        </w:tc>
      </w:tr>
      <w:tr w:rsidR="009D46C2" w:rsidRPr="002009CB" w14:paraId="26F0C231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E6A4E7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F51D6A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1A44B7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T3</w:t>
            </w:r>
          </w:p>
        </w:tc>
      </w:tr>
      <w:tr w:rsidR="009D46C2" w:rsidRPr="002009CB" w14:paraId="3AEC9706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D56AC1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114C37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49BDFF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6E</w:t>
            </w:r>
          </w:p>
        </w:tc>
      </w:tr>
      <w:tr w:rsidR="009D46C2" w:rsidRPr="002009CB" w14:paraId="2AC73778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16A834E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E3C197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2A97A5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A1</w:t>
            </w:r>
          </w:p>
        </w:tc>
      </w:tr>
      <w:tr w:rsidR="009D46C2" w:rsidRPr="002009CB" w14:paraId="7DAE85BA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7A7C49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A2DD86E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BD4CC4E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I</w:t>
            </w:r>
          </w:p>
        </w:tc>
      </w:tr>
      <w:tr w:rsidR="009D46C2" w:rsidRPr="002009CB" w14:paraId="4D20378D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B4D360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C1E24A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B6FDA8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X5A</w:t>
            </w:r>
          </w:p>
        </w:tc>
      </w:tr>
      <w:tr w:rsidR="009D46C2" w:rsidRPr="002009CB" w14:paraId="53B0506B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7FFFE6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2CEA72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CEE794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G15</w:t>
            </w:r>
          </w:p>
        </w:tc>
      </w:tr>
      <w:tr w:rsidR="009D46C2" w:rsidRPr="002009CB" w14:paraId="02AA4730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E0A03B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13D846E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00E60F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JB1</w:t>
            </w:r>
          </w:p>
        </w:tc>
      </w:tr>
      <w:tr w:rsidR="009D46C2" w:rsidRPr="002009CB" w14:paraId="46000E2D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979A80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B30A34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3F4161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GST3</w:t>
            </w:r>
          </w:p>
        </w:tc>
      </w:tr>
      <w:tr w:rsidR="009D46C2" w:rsidRPr="002009CB" w14:paraId="366920F4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B2CB96E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DD265B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B94CC2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5H</w:t>
            </w:r>
          </w:p>
        </w:tc>
      </w:tr>
      <w:tr w:rsidR="009D46C2" w:rsidRPr="002009CB" w14:paraId="518A99CF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A22053B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62FAB6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DCFA21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MTM6</w:t>
            </w:r>
          </w:p>
        </w:tc>
      </w:tr>
      <w:tr w:rsidR="009D46C2" w:rsidRPr="002009CB" w14:paraId="50C6565C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D3B766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D3B712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C71473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M2</w:t>
            </w:r>
          </w:p>
        </w:tc>
      </w:tr>
      <w:tr w:rsidR="009D46C2" w:rsidRPr="002009CB" w14:paraId="13828D57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3EBDC9D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A7B610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A463C4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M2A</w:t>
            </w:r>
          </w:p>
        </w:tc>
      </w:tr>
      <w:tr w:rsidR="009D46C2" w:rsidRPr="002009CB" w14:paraId="058173AC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275028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DEE7FD6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1AAEE3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MP5</w:t>
            </w:r>
          </w:p>
        </w:tc>
      </w:tr>
      <w:tr w:rsidR="009D46C2" w:rsidRPr="002009CB" w14:paraId="0922F95E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23F501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1F094EA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58DB9E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T10</w:t>
            </w:r>
          </w:p>
        </w:tc>
      </w:tr>
      <w:tr w:rsidR="009D46C2" w:rsidRPr="002009CB" w14:paraId="398ADE0E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DC5421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3848BD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EF5DF77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BP5</w:t>
            </w:r>
          </w:p>
        </w:tc>
      </w:tr>
      <w:tr w:rsidR="009D46C2" w:rsidRPr="002009CB" w14:paraId="1CDB637A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F75827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A1A349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A5F80C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P90AA1</w:t>
            </w:r>
          </w:p>
        </w:tc>
      </w:tr>
      <w:tr w:rsidR="009D46C2" w:rsidRPr="002009CB" w14:paraId="34890E49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784005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E0E9660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0ABA94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N1</w:t>
            </w:r>
          </w:p>
        </w:tc>
      </w:tr>
      <w:tr w:rsidR="009D46C2" w:rsidRPr="002009CB" w14:paraId="73C54F38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8F5E109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BC6D9EE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6A35A1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ND2</w:t>
            </w:r>
          </w:p>
        </w:tc>
      </w:tr>
      <w:tr w:rsidR="009D46C2" w:rsidRPr="002009CB" w14:paraId="757AA739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37D103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.50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FE37448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3F0BC74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F</w:t>
            </w:r>
          </w:p>
        </w:tc>
      </w:tr>
      <w:tr w:rsidR="009D46C2" w:rsidRPr="002009CB" w14:paraId="153B6A40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D6E23E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5651C6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300800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3A2</w:t>
            </w:r>
          </w:p>
        </w:tc>
      </w:tr>
      <w:tr w:rsidR="009D46C2" w:rsidRPr="002009CB" w14:paraId="50E66609" w14:textId="77777777" w:rsidTr="009D46C2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367E27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36767BC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1039135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LY</w:t>
            </w:r>
          </w:p>
        </w:tc>
      </w:tr>
      <w:tr w:rsidR="009D46C2" w:rsidRPr="002009CB" w14:paraId="7863425C" w14:textId="77777777" w:rsidTr="009D46C2">
        <w:trPr>
          <w:trHeight w:val="276"/>
        </w:trPr>
        <w:tc>
          <w:tcPr>
            <w:tcW w:w="24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5418F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8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0E011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3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0D333" w14:textId="77777777" w:rsidR="009D46C2" w:rsidRPr="002009CB" w:rsidRDefault="009D46C2" w:rsidP="00A845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BC1</w:t>
            </w:r>
          </w:p>
        </w:tc>
      </w:tr>
      <w:tr w:rsidR="009D46C2" w:rsidRPr="002009CB" w14:paraId="69131BEE" w14:textId="77777777" w:rsidTr="009D46C2">
        <w:trPr>
          <w:trHeight w:val="276"/>
        </w:trPr>
        <w:tc>
          <w:tcPr>
            <w:tcW w:w="807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C170DA" w14:textId="21967C46" w:rsidR="009D46C2" w:rsidRPr="002009CB" w:rsidRDefault="009D46C2" w:rsidP="00A845A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9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tes:</w:t>
            </w:r>
            <w:r w:rsidRPr="00200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ct.1, Marker gene expressed in single cluster cells; Pct.2, Marker gene expressed in total cells</w:t>
            </w:r>
          </w:p>
        </w:tc>
      </w:tr>
    </w:tbl>
    <w:p w14:paraId="2AE2C7F8" w14:textId="77777777" w:rsidR="009D46C2" w:rsidRPr="002009CB" w:rsidRDefault="009D46C2" w:rsidP="00A845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D46C2" w:rsidRPr="002009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7A174A" w14:textId="77777777" w:rsidR="00AB256E" w:rsidRDefault="00AB256E" w:rsidP="002C19D8">
      <w:r>
        <w:separator/>
      </w:r>
    </w:p>
  </w:endnote>
  <w:endnote w:type="continuationSeparator" w:id="0">
    <w:p w14:paraId="5838C497" w14:textId="77777777" w:rsidR="00AB256E" w:rsidRDefault="00AB256E" w:rsidP="002C19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6FEDBF" w14:textId="77777777" w:rsidR="00AB256E" w:rsidRDefault="00AB256E" w:rsidP="002C19D8">
      <w:r>
        <w:separator/>
      </w:r>
    </w:p>
  </w:footnote>
  <w:footnote w:type="continuationSeparator" w:id="0">
    <w:p w14:paraId="1D55EB02" w14:textId="77777777" w:rsidR="00AB256E" w:rsidRDefault="00AB256E" w:rsidP="002C19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466"/>
    <w:rsid w:val="00185A85"/>
    <w:rsid w:val="002009CB"/>
    <w:rsid w:val="002C19D8"/>
    <w:rsid w:val="003E4466"/>
    <w:rsid w:val="005501C1"/>
    <w:rsid w:val="0062393D"/>
    <w:rsid w:val="009D46C2"/>
    <w:rsid w:val="00A845A5"/>
    <w:rsid w:val="00AB256E"/>
    <w:rsid w:val="00EA0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7ADA2B"/>
  <w15:chartTrackingRefBased/>
  <w15:docId w15:val="{D01D5D81-F275-4BCA-BBE7-4F6C4CC4E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D46C2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9D46C2"/>
    <w:rPr>
      <w:color w:val="954F72"/>
      <w:u w:val="single"/>
    </w:rPr>
  </w:style>
  <w:style w:type="paragraph" w:customStyle="1" w:styleId="msonormal0">
    <w:name w:val="msonormal"/>
    <w:basedOn w:val="a"/>
    <w:rsid w:val="009D46C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2C19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C19D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C19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C19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882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9</Pages>
  <Words>1157</Words>
  <Characters>6599</Characters>
  <Application>Microsoft Office Word</Application>
  <DocSecurity>0</DocSecurity>
  <Lines>54</Lines>
  <Paragraphs>15</Paragraphs>
  <ScaleCrop>false</ScaleCrop>
  <Company/>
  <LinksUpToDate>false</LinksUpToDate>
  <CharactersWithSpaces>7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tw@qduhospital.cn</dc:creator>
  <cp:keywords/>
  <dc:description/>
  <cp:lastModifiedBy>yangtw@qduhospital.cn</cp:lastModifiedBy>
  <cp:revision>7</cp:revision>
  <dcterms:created xsi:type="dcterms:W3CDTF">2021-10-30T08:01:00Z</dcterms:created>
  <dcterms:modified xsi:type="dcterms:W3CDTF">2021-12-10T06:11:00Z</dcterms:modified>
</cp:coreProperties>
</file>